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202C5C" w14:textId="548ADECD" w:rsidR="0072720F" w:rsidRPr="0055259F" w:rsidRDefault="00DD1603" w:rsidP="0072720F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="0072720F">
        <w:rPr>
          <w:rFonts w:ascii="Times New Roman" w:hAnsi="Times New Roman" w:cs="Times New Roman"/>
          <w:b/>
          <w:sz w:val="28"/>
          <w:szCs w:val="28"/>
        </w:rPr>
        <w:t xml:space="preserve"> file</w:t>
      </w:r>
      <w:r>
        <w:rPr>
          <w:rFonts w:ascii="Times New Roman" w:hAnsi="Times New Roman" w:cs="Times New Roman"/>
          <w:b/>
          <w:sz w:val="28"/>
          <w:szCs w:val="28"/>
        </w:rPr>
        <w:t xml:space="preserve"> 1</w:t>
      </w:r>
      <w:bookmarkEnd w:id="0"/>
      <w:r w:rsidR="0072720F" w:rsidRPr="0055259F">
        <w:rPr>
          <w:rFonts w:ascii="Times New Roman" w:hAnsi="Times New Roman" w:cs="Times New Roman"/>
          <w:b/>
          <w:sz w:val="28"/>
          <w:szCs w:val="28"/>
        </w:rPr>
        <w:t xml:space="preserve">: Guidelines for analysis of </w:t>
      </w:r>
      <w:r w:rsidR="0072720F">
        <w:rPr>
          <w:rFonts w:ascii="Times New Roman" w:hAnsi="Times New Roman" w:cs="Times New Roman"/>
          <w:b/>
          <w:sz w:val="28"/>
          <w:szCs w:val="28"/>
        </w:rPr>
        <w:t>Guideline-directed medical therapy (</w:t>
      </w:r>
      <w:r w:rsidR="0072720F" w:rsidRPr="0055259F">
        <w:rPr>
          <w:rFonts w:ascii="Times New Roman" w:hAnsi="Times New Roman" w:cs="Times New Roman"/>
          <w:b/>
          <w:sz w:val="28"/>
          <w:szCs w:val="28"/>
        </w:rPr>
        <w:t>GDMT</w:t>
      </w:r>
      <w:r w:rsidR="0072720F">
        <w:rPr>
          <w:rFonts w:ascii="Times New Roman" w:hAnsi="Times New Roman" w:cs="Times New Roman"/>
          <w:b/>
          <w:sz w:val="28"/>
          <w:szCs w:val="28"/>
        </w:rPr>
        <w:t>)</w:t>
      </w:r>
      <w:r w:rsidR="0072720F" w:rsidRPr="0055259F">
        <w:rPr>
          <w:rFonts w:ascii="Times New Roman" w:hAnsi="Times New Roman" w:cs="Times New Roman"/>
          <w:b/>
          <w:sz w:val="28"/>
          <w:szCs w:val="28"/>
        </w:rPr>
        <w:t xml:space="preserve"> for heart failure with reduced and preserved ejection fraction  </w:t>
      </w:r>
    </w:p>
    <w:p w14:paraId="765287E1" w14:textId="77777777" w:rsidR="0072720F" w:rsidRPr="0055259F" w:rsidRDefault="0072720F" w:rsidP="0072720F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</w:p>
    <w:p w14:paraId="5733C75C" w14:textId="77777777" w:rsidR="0072720F" w:rsidRPr="0055259F" w:rsidRDefault="0072720F" w:rsidP="0072720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259F">
        <w:rPr>
          <w:rFonts w:ascii="Times New Roman" w:hAnsi="Times New Roman" w:cs="Times New Roman"/>
          <w:sz w:val="24"/>
          <w:szCs w:val="24"/>
        </w:rPr>
        <w:t xml:space="preserve">These criteria were developed based on 2016 European Society of Cardiology guidelines for indications, and contraindications. However, the dose of each individual drugs was based on Australian Medicine Handbook. </w:t>
      </w:r>
      <w:r w:rsidRPr="00992B85">
        <w:rPr>
          <w:rFonts w:ascii="Times New Roman" w:hAnsi="Times New Roman" w:cs="Times New Roman"/>
          <w:sz w:val="24"/>
          <w:szCs w:val="24"/>
        </w:rPr>
        <w:t>Review of all data was performed by two independent investigators (DRP and JEF) to assess for discrepancies as per the developed guidelines. Differences were resolved by consensus with a third investigator (SS)</w:t>
      </w:r>
      <w:r w:rsidRPr="0055259F">
        <w:rPr>
          <w:rFonts w:ascii="Times New Roman" w:hAnsi="Times New Roman" w:cs="Times New Roman"/>
          <w:sz w:val="24"/>
          <w:szCs w:val="24"/>
        </w:rPr>
        <w:t xml:space="preserve">. Standard criteria for evaluation of use of different medications in </w:t>
      </w:r>
      <w:proofErr w:type="spellStart"/>
      <w:r w:rsidRPr="0055259F">
        <w:rPr>
          <w:rFonts w:ascii="Times New Roman" w:hAnsi="Times New Roman" w:cs="Times New Roman"/>
          <w:sz w:val="24"/>
          <w:szCs w:val="24"/>
        </w:rPr>
        <w:t>HFrEF</w:t>
      </w:r>
      <w:proofErr w:type="spellEnd"/>
      <w:r w:rsidRPr="0055259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5259F">
        <w:rPr>
          <w:rFonts w:ascii="Times New Roman" w:hAnsi="Times New Roman" w:cs="Times New Roman"/>
          <w:sz w:val="24"/>
          <w:szCs w:val="24"/>
        </w:rPr>
        <w:t>HFpEF</w:t>
      </w:r>
      <w:proofErr w:type="spellEnd"/>
      <w:r w:rsidRPr="0055259F">
        <w:rPr>
          <w:rFonts w:ascii="Times New Roman" w:hAnsi="Times New Roman" w:cs="Times New Roman"/>
          <w:sz w:val="24"/>
          <w:szCs w:val="24"/>
        </w:rPr>
        <w:t xml:space="preserve"> are described below. </w:t>
      </w:r>
    </w:p>
    <w:p w14:paraId="787401BD" w14:textId="77777777" w:rsidR="0072720F" w:rsidRPr="0055259F" w:rsidRDefault="0072720F" w:rsidP="0072720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573B064" w14:textId="77777777" w:rsidR="0072720F" w:rsidRPr="0055259F" w:rsidRDefault="0072720F" w:rsidP="0072720F">
      <w:pPr>
        <w:spacing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946C58">
        <w:rPr>
          <w:rFonts w:ascii="Times New Roman" w:hAnsi="Times New Roman" w:cs="Times New Roman"/>
          <w:b/>
          <w:sz w:val="28"/>
          <w:szCs w:val="28"/>
        </w:rPr>
        <w:t>A. Standard criteria for heart failure with reduced ejection fraction (</w:t>
      </w:r>
      <w:proofErr w:type="spellStart"/>
      <w:r w:rsidRPr="00946C58">
        <w:rPr>
          <w:rFonts w:ascii="Times New Roman" w:hAnsi="Times New Roman" w:cs="Times New Roman"/>
          <w:b/>
          <w:sz w:val="28"/>
          <w:szCs w:val="28"/>
        </w:rPr>
        <w:t>HFrEF</w:t>
      </w:r>
      <w:proofErr w:type="spellEnd"/>
      <w:r w:rsidRPr="00946C58">
        <w:rPr>
          <w:rFonts w:ascii="Times New Roman" w:hAnsi="Times New Roman" w:cs="Times New Roman"/>
          <w:b/>
          <w:sz w:val="28"/>
          <w:szCs w:val="28"/>
        </w:rPr>
        <w:t>)</w:t>
      </w:r>
    </w:p>
    <w:p w14:paraId="1242A234" w14:textId="77777777" w:rsidR="0072720F" w:rsidRPr="0055259F" w:rsidRDefault="0072720F" w:rsidP="0072720F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21556F5F" w14:textId="77777777" w:rsidR="0072720F" w:rsidRPr="0055259F" w:rsidRDefault="0072720F" w:rsidP="0072720F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55259F">
        <w:rPr>
          <w:rFonts w:ascii="Times New Roman" w:hAnsi="Times New Roman" w:cs="Times New Roman"/>
          <w:b/>
        </w:rPr>
        <w:t>Angiotensin converting enzyme inhibitors (ACEIs) inhibitors use or not</w:t>
      </w:r>
    </w:p>
    <w:p w14:paraId="659E581E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</w:rPr>
      </w:pPr>
      <w:r w:rsidRPr="0055259F">
        <w:rPr>
          <w:rFonts w:ascii="Times New Roman" w:hAnsi="Times New Roman" w:cs="Times New Roman"/>
          <w:b/>
        </w:rPr>
        <w:t>3</w:t>
      </w:r>
      <w:r w:rsidRPr="0055259F">
        <w:rPr>
          <w:rFonts w:ascii="Times New Roman" w:hAnsi="Times New Roman" w:cs="Times New Roman"/>
        </w:rPr>
        <w:t>= where there is no indication for ACEIs, or there is contraindication to its use</w:t>
      </w:r>
    </w:p>
    <w:p w14:paraId="06A7511E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</w:rPr>
      </w:pPr>
      <w:r w:rsidRPr="0055259F">
        <w:rPr>
          <w:rFonts w:ascii="Times New Roman" w:hAnsi="Times New Roman" w:cs="Times New Roman"/>
          <w:b/>
        </w:rPr>
        <w:t>1</w:t>
      </w:r>
      <w:r w:rsidRPr="0055259F">
        <w:rPr>
          <w:rFonts w:ascii="Times New Roman" w:hAnsi="Times New Roman" w:cs="Times New Roman"/>
        </w:rPr>
        <w:t>= where there is indication and any ACEIs dose is prescribed</w:t>
      </w:r>
    </w:p>
    <w:p w14:paraId="5BDF93AF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</w:rPr>
      </w:pPr>
      <w:r w:rsidRPr="0055259F">
        <w:rPr>
          <w:rFonts w:ascii="Times New Roman" w:hAnsi="Times New Roman" w:cs="Times New Roman"/>
          <w:b/>
        </w:rPr>
        <w:t>0</w:t>
      </w:r>
      <w:r w:rsidRPr="0055259F">
        <w:rPr>
          <w:rFonts w:ascii="Times New Roman" w:hAnsi="Times New Roman" w:cs="Times New Roman"/>
        </w:rPr>
        <w:t>= where there is indication and no contraindication and ACEIs are not prescribed</w:t>
      </w:r>
    </w:p>
    <w:p w14:paraId="2B318BB9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</w:rPr>
      </w:pPr>
      <w:r w:rsidRPr="0055259F">
        <w:rPr>
          <w:rFonts w:ascii="Times New Roman" w:hAnsi="Times New Roman" w:cs="Times New Roman"/>
          <w:b/>
        </w:rPr>
        <w:t>2=</w:t>
      </w:r>
      <w:r w:rsidRPr="0055259F">
        <w:rPr>
          <w:rFonts w:ascii="Times New Roman" w:hAnsi="Times New Roman" w:cs="Times New Roman"/>
        </w:rPr>
        <w:t xml:space="preserve"> where there is use of ACEIs in presence of clear contraindication such as angioedema, pregnancy, intolerance, or hypersensitivity to ACEIs</w:t>
      </w:r>
    </w:p>
    <w:p w14:paraId="26CA084F" w14:textId="77777777" w:rsidR="0072720F" w:rsidRPr="0055259F" w:rsidRDefault="0072720F" w:rsidP="0072720F">
      <w:pPr>
        <w:jc w:val="both"/>
        <w:rPr>
          <w:rFonts w:ascii="Times New Roman" w:hAnsi="Times New Roman" w:cs="Times New Roman"/>
          <w:b/>
        </w:rPr>
      </w:pPr>
    </w:p>
    <w:p w14:paraId="2FAD78D8" w14:textId="77777777" w:rsidR="0072720F" w:rsidRPr="0055259F" w:rsidRDefault="0072720F" w:rsidP="0072720F">
      <w:pPr>
        <w:jc w:val="both"/>
        <w:rPr>
          <w:rFonts w:ascii="Times New Roman" w:hAnsi="Times New Roman" w:cs="Times New Roman"/>
          <w:sz w:val="24"/>
        </w:rPr>
      </w:pPr>
      <w:r w:rsidRPr="0055259F">
        <w:rPr>
          <w:rFonts w:ascii="Times New Roman" w:hAnsi="Times New Roman" w:cs="Times New Roman"/>
          <w:b/>
        </w:rPr>
        <w:t>Indication for ACEIs</w:t>
      </w:r>
      <w:r w:rsidRPr="0055259F">
        <w:rPr>
          <w:rFonts w:ascii="Times New Roman" w:hAnsi="Times New Roman" w:cs="Times New Roman"/>
        </w:rPr>
        <w:t xml:space="preserve"> </w:t>
      </w:r>
      <w:r w:rsidRPr="0055259F">
        <w:rPr>
          <w:rFonts w:ascii="Times New Roman" w:hAnsi="Times New Roman" w:cs="Times New Roman"/>
          <w:sz w:val="24"/>
        </w:rPr>
        <w:t>is EF&lt;40%</w:t>
      </w:r>
    </w:p>
    <w:p w14:paraId="2D01CE83" w14:textId="77777777" w:rsidR="0072720F" w:rsidRPr="0055259F" w:rsidRDefault="0072720F" w:rsidP="0072720F">
      <w:pPr>
        <w:jc w:val="both"/>
        <w:rPr>
          <w:rFonts w:ascii="Times New Roman" w:hAnsi="Times New Roman" w:cs="Times New Roman"/>
          <w:b/>
        </w:rPr>
      </w:pPr>
      <w:r w:rsidRPr="0055259F">
        <w:rPr>
          <w:rFonts w:ascii="Times New Roman" w:hAnsi="Times New Roman" w:cs="Times New Roman"/>
          <w:b/>
        </w:rPr>
        <w:t>Contraindications to ACEIs inhibitors are:</w:t>
      </w:r>
    </w:p>
    <w:p w14:paraId="395C3B7A" w14:textId="77777777" w:rsidR="0072720F" w:rsidRPr="0055259F" w:rsidRDefault="0072720F" w:rsidP="0072720F">
      <w:pPr>
        <w:pStyle w:val="ListParagraph"/>
        <w:widowControl/>
        <w:numPr>
          <w:ilvl w:val="0"/>
          <w:numId w:val="3"/>
        </w:numPr>
        <w:tabs>
          <w:tab w:val="clear" w:pos="357"/>
        </w:tabs>
        <w:suppressAutoHyphens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>*Bilateral renal artery stenosis</w:t>
      </w:r>
      <w:r w:rsidRPr="0055259F">
        <w:rPr>
          <w:rFonts w:ascii="Times New Roman" w:hAnsi="Times New Roman"/>
          <w:sz w:val="20"/>
          <w:szCs w:val="20"/>
        </w:rPr>
        <w:tab/>
      </w:r>
      <w:r w:rsidRPr="0055259F">
        <w:rPr>
          <w:rFonts w:ascii="Times New Roman" w:hAnsi="Times New Roman"/>
          <w:sz w:val="20"/>
          <w:szCs w:val="20"/>
        </w:rPr>
        <w:tab/>
      </w:r>
    </w:p>
    <w:p w14:paraId="22628087" w14:textId="77777777" w:rsidR="0072720F" w:rsidRPr="0055259F" w:rsidRDefault="0072720F" w:rsidP="0072720F">
      <w:pPr>
        <w:pStyle w:val="ListParagraph"/>
        <w:widowControl/>
        <w:numPr>
          <w:ilvl w:val="0"/>
          <w:numId w:val="3"/>
        </w:numPr>
        <w:tabs>
          <w:tab w:val="clear" w:pos="357"/>
        </w:tabs>
        <w:suppressAutoHyphens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>Angioedema</w:t>
      </w:r>
    </w:p>
    <w:p w14:paraId="37E98047" w14:textId="77777777" w:rsidR="0072720F" w:rsidRPr="0055259F" w:rsidRDefault="0072720F" w:rsidP="0072720F">
      <w:pPr>
        <w:pStyle w:val="ListParagraph"/>
        <w:widowControl/>
        <w:numPr>
          <w:ilvl w:val="0"/>
          <w:numId w:val="3"/>
        </w:numPr>
        <w:tabs>
          <w:tab w:val="clear" w:pos="357"/>
        </w:tabs>
        <w:suppressAutoHyphens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>Pregnancy</w:t>
      </w:r>
    </w:p>
    <w:p w14:paraId="13EAF757" w14:textId="77777777" w:rsidR="0072720F" w:rsidRPr="0055259F" w:rsidRDefault="0072720F" w:rsidP="0072720F">
      <w:pPr>
        <w:pStyle w:val="ListParagraph"/>
        <w:widowControl/>
        <w:numPr>
          <w:ilvl w:val="0"/>
          <w:numId w:val="3"/>
        </w:numPr>
        <w:tabs>
          <w:tab w:val="clear" w:pos="357"/>
        </w:tabs>
        <w:suppressAutoHyphens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>Presence of intolerance or hypersensitivity to ACEIs</w:t>
      </w:r>
    </w:p>
    <w:p w14:paraId="381F8C63" w14:textId="77777777" w:rsidR="0072720F" w:rsidRPr="0055259F" w:rsidRDefault="0072720F" w:rsidP="0072720F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>*Significant renal dysfunction; serum creatinine &gt;221µ mol/L or 2.5 mg/dL or eGFR&lt;30 mL/min/1.73m</w:t>
      </w:r>
      <w:r w:rsidRPr="0055259F">
        <w:rPr>
          <w:rFonts w:ascii="Times New Roman" w:hAnsi="Times New Roman"/>
          <w:sz w:val="20"/>
          <w:szCs w:val="20"/>
          <w:vertAlign w:val="superscript"/>
        </w:rPr>
        <w:t>2</w:t>
      </w:r>
    </w:p>
    <w:p w14:paraId="2D598C41" w14:textId="77777777" w:rsidR="0072720F" w:rsidRPr="0055259F" w:rsidRDefault="0072720F" w:rsidP="0072720F">
      <w:pPr>
        <w:pStyle w:val="ListParagraph"/>
        <w:widowControl/>
        <w:numPr>
          <w:ilvl w:val="0"/>
          <w:numId w:val="3"/>
        </w:numPr>
        <w:tabs>
          <w:tab w:val="clear" w:pos="357"/>
        </w:tabs>
        <w:suppressAutoHyphens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>*Systolic BP on sitting or standing of &lt;90 (whichever is less)</w:t>
      </w:r>
    </w:p>
    <w:p w14:paraId="5F666EBB" w14:textId="77777777" w:rsidR="0072720F" w:rsidRPr="0055259F" w:rsidRDefault="0072720F" w:rsidP="0072720F">
      <w:pPr>
        <w:pStyle w:val="ListParagraph"/>
        <w:spacing w:line="240" w:lineRule="auto"/>
        <w:ind w:left="360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>*=Does not apply to patients already on ACEIs</w:t>
      </w:r>
    </w:p>
    <w:p w14:paraId="77B2E2F5" w14:textId="77777777" w:rsidR="0072720F" w:rsidRPr="0055259F" w:rsidRDefault="0072720F" w:rsidP="0072720F">
      <w:pPr>
        <w:pStyle w:val="ListParagraph"/>
        <w:spacing w:line="240" w:lineRule="auto"/>
        <w:ind w:left="360"/>
        <w:rPr>
          <w:rFonts w:ascii="Times New Roman" w:hAnsi="Times New Roman"/>
          <w:sz w:val="20"/>
          <w:szCs w:val="20"/>
        </w:rPr>
      </w:pPr>
    </w:p>
    <w:p w14:paraId="24B9C7D8" w14:textId="77777777" w:rsidR="0072720F" w:rsidRPr="0055259F" w:rsidRDefault="0072720F" w:rsidP="0072720F">
      <w:pPr>
        <w:pStyle w:val="ListParagraph"/>
        <w:spacing w:after="0" w:line="240" w:lineRule="auto"/>
        <w:ind w:left="0"/>
        <w:rPr>
          <w:rFonts w:ascii="Times New Roman" w:hAnsi="Times New Roman"/>
          <w:b/>
        </w:rPr>
      </w:pPr>
      <w:r w:rsidRPr="0055259F">
        <w:rPr>
          <w:rFonts w:ascii="Times New Roman" w:hAnsi="Times New Roman"/>
          <w:b/>
        </w:rPr>
        <w:t xml:space="preserve">ACEIs dose maximum tolerated dose (MTD) </w:t>
      </w:r>
      <w:r w:rsidRPr="0055259F">
        <w:rPr>
          <w:rFonts w:ascii="Times New Roman" w:hAnsi="Times New Roman"/>
        </w:rPr>
        <w:t>(only for those who are on ACEIs)</w:t>
      </w:r>
    </w:p>
    <w:p w14:paraId="0634603F" w14:textId="77777777" w:rsidR="0072720F" w:rsidRPr="0055259F" w:rsidRDefault="0072720F" w:rsidP="0072720F">
      <w:pPr>
        <w:pStyle w:val="ListParagraph"/>
        <w:spacing w:after="0" w:line="240" w:lineRule="auto"/>
        <w:rPr>
          <w:rFonts w:ascii="Times New Roman" w:hAnsi="Times New Roman"/>
          <w:b/>
        </w:rPr>
      </w:pPr>
    </w:p>
    <w:p w14:paraId="225CFBE6" w14:textId="77777777" w:rsidR="0072720F" w:rsidRPr="0055259F" w:rsidRDefault="0072720F" w:rsidP="0072720F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0"/>
          <w:szCs w:val="20"/>
        </w:rPr>
      </w:pPr>
      <w:r w:rsidRPr="0055259F">
        <w:rPr>
          <w:rFonts w:ascii="Times New Roman" w:hAnsi="Times New Roman"/>
          <w:b/>
          <w:sz w:val="20"/>
          <w:szCs w:val="20"/>
        </w:rPr>
        <w:t>3</w:t>
      </w:r>
      <w:r w:rsidRPr="0055259F">
        <w:rPr>
          <w:rFonts w:ascii="Times New Roman" w:hAnsi="Times New Roman"/>
          <w:sz w:val="20"/>
          <w:szCs w:val="20"/>
        </w:rPr>
        <w:t xml:space="preserve">= where there is no indication for maximum tolerated dose of ACEIs, or there is contraindication for maximum tolerated dose. </w:t>
      </w:r>
    </w:p>
    <w:p w14:paraId="64386412" w14:textId="77777777" w:rsidR="0072720F" w:rsidRPr="0055259F" w:rsidRDefault="0072720F" w:rsidP="0072720F">
      <w:pPr>
        <w:pStyle w:val="ListParagraph"/>
        <w:spacing w:after="0" w:line="240" w:lineRule="auto"/>
        <w:ind w:left="0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b/>
          <w:sz w:val="20"/>
          <w:szCs w:val="20"/>
        </w:rPr>
        <w:t>1=</w:t>
      </w:r>
      <w:r w:rsidRPr="0055259F">
        <w:rPr>
          <w:rFonts w:ascii="Times New Roman" w:hAnsi="Times New Roman"/>
          <w:sz w:val="20"/>
          <w:szCs w:val="20"/>
        </w:rPr>
        <w:t xml:space="preserve"> where there is indication, and maximum tolerated dose of ACEIs are prescribed</w:t>
      </w:r>
    </w:p>
    <w:p w14:paraId="6263E53F" w14:textId="77777777" w:rsidR="0072720F" w:rsidRPr="0055259F" w:rsidRDefault="0072720F" w:rsidP="0072720F">
      <w:pPr>
        <w:pStyle w:val="ListParagraph"/>
        <w:spacing w:after="0" w:line="240" w:lineRule="auto"/>
        <w:ind w:left="0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b/>
          <w:sz w:val="20"/>
          <w:szCs w:val="20"/>
        </w:rPr>
        <w:t>0</w:t>
      </w:r>
      <w:r w:rsidRPr="0055259F">
        <w:rPr>
          <w:rFonts w:ascii="Times New Roman" w:hAnsi="Times New Roman"/>
          <w:sz w:val="20"/>
          <w:szCs w:val="20"/>
        </w:rPr>
        <w:t>= where there is indication, no contraindication and maximum tolerated dose of ACEIs are not prescribed.</w:t>
      </w:r>
    </w:p>
    <w:p w14:paraId="2D5E9281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>2=</w:t>
      </w:r>
      <w:r w:rsidRPr="0055259F">
        <w:rPr>
          <w:rFonts w:ascii="Times New Roman" w:hAnsi="Times New Roman" w:cs="Times New Roman"/>
          <w:sz w:val="20"/>
          <w:szCs w:val="20"/>
        </w:rPr>
        <w:t xml:space="preserve"> where there is use of MTD of ACEIs in presence of clear contraindication such as angioedema, pregnancy, intolerance, or hypersensitivity to ACEIs. </w:t>
      </w:r>
      <w:r w:rsidRPr="0055259F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202738EE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1BBFC2AD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269C33E0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55259F">
        <w:rPr>
          <w:rFonts w:ascii="Times New Roman" w:hAnsi="Times New Roman" w:cs="Times New Roman"/>
          <w:b/>
        </w:rPr>
        <w:t>% of maximum tolerated dose who are on ACEIs</w:t>
      </w:r>
    </w:p>
    <w:p w14:paraId="517EE7B9" w14:textId="77777777" w:rsidR="0072720F" w:rsidRPr="0055259F" w:rsidRDefault="0072720F" w:rsidP="0072720F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>Calculated as the dose given as percentage of lower target dose</w:t>
      </w:r>
    </w:p>
    <w:p w14:paraId="0C8C8BC3" w14:textId="77777777" w:rsidR="0072720F" w:rsidRPr="0055259F" w:rsidRDefault="0072720F" w:rsidP="0072720F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 xml:space="preserve">Should be calculated for all cases where ACEIs or not is not blank </w:t>
      </w:r>
    </w:p>
    <w:p w14:paraId="06DA6C5E" w14:textId="77777777" w:rsidR="0072720F" w:rsidRPr="00992B85" w:rsidRDefault="0072720F" w:rsidP="0072720F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/>
          <w:sz w:val="20"/>
        </w:rPr>
      </w:pPr>
      <w:r w:rsidRPr="0055259F">
        <w:rPr>
          <w:rFonts w:ascii="Times New Roman" w:hAnsi="Times New Roman"/>
          <w:sz w:val="20"/>
          <w:szCs w:val="20"/>
        </w:rPr>
        <w:t>Although the daily dose used is greater than target dose, the maximum % of MTD is 100%</w:t>
      </w:r>
    </w:p>
    <w:p w14:paraId="047C124B" w14:textId="77777777" w:rsidR="0072720F" w:rsidRPr="0055259F" w:rsidRDefault="0072720F" w:rsidP="0072720F">
      <w:pPr>
        <w:jc w:val="center"/>
        <w:rPr>
          <w:rFonts w:ascii="Times New Roman" w:hAnsi="Times New Roman" w:cs="Times New Roman"/>
          <w:b/>
          <w:szCs w:val="24"/>
        </w:rPr>
      </w:pPr>
    </w:p>
    <w:p w14:paraId="26D666F1" w14:textId="77777777" w:rsidR="0072720F" w:rsidRPr="0055259F" w:rsidRDefault="0072720F" w:rsidP="0072720F">
      <w:pPr>
        <w:jc w:val="center"/>
        <w:rPr>
          <w:rFonts w:ascii="Times New Roman" w:hAnsi="Times New Roman" w:cs="Times New Roman"/>
          <w:b/>
          <w:szCs w:val="24"/>
        </w:rPr>
      </w:pPr>
      <w:r w:rsidRPr="0055259F">
        <w:rPr>
          <w:rFonts w:ascii="Times New Roman" w:hAnsi="Times New Roman" w:cs="Times New Roman"/>
          <w:b/>
          <w:szCs w:val="24"/>
        </w:rPr>
        <w:lastRenderedPageBreak/>
        <w:t>Starting dose and Target dose for Angiotensin converting enzyme inhibitors (ACEIs) inhibitor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63"/>
        <w:gridCol w:w="1949"/>
        <w:gridCol w:w="2126"/>
      </w:tblGrid>
      <w:tr w:rsidR="0072720F" w:rsidRPr="0055259F" w14:paraId="5690D551" w14:textId="77777777" w:rsidTr="00CC6A1C">
        <w:trPr>
          <w:jc w:val="center"/>
        </w:trPr>
        <w:tc>
          <w:tcPr>
            <w:tcW w:w="2263" w:type="dxa"/>
          </w:tcPr>
          <w:p w14:paraId="0A37FF06" w14:textId="77777777" w:rsidR="0072720F" w:rsidRPr="0055259F" w:rsidRDefault="0072720F" w:rsidP="00CC6A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49" w:type="dxa"/>
          </w:tcPr>
          <w:p w14:paraId="213F49FF" w14:textId="77777777" w:rsidR="0072720F" w:rsidRPr="0055259F" w:rsidRDefault="0072720F" w:rsidP="00CC6A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>Starting dose (mg)</w:t>
            </w:r>
          </w:p>
        </w:tc>
        <w:tc>
          <w:tcPr>
            <w:tcW w:w="2126" w:type="dxa"/>
          </w:tcPr>
          <w:p w14:paraId="140673B0" w14:textId="77777777" w:rsidR="0072720F" w:rsidRPr="0055259F" w:rsidRDefault="0072720F" w:rsidP="00CC6A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>Target dose (mg)</w:t>
            </w:r>
          </w:p>
        </w:tc>
      </w:tr>
      <w:tr w:rsidR="0072720F" w:rsidRPr="0055259F" w14:paraId="7B322B88" w14:textId="77777777" w:rsidTr="00CC6A1C">
        <w:trPr>
          <w:jc w:val="center"/>
        </w:trPr>
        <w:tc>
          <w:tcPr>
            <w:tcW w:w="6338" w:type="dxa"/>
            <w:gridSpan w:val="3"/>
          </w:tcPr>
          <w:p w14:paraId="0D546EFA" w14:textId="77777777" w:rsidR="0072720F" w:rsidRPr="0055259F" w:rsidRDefault="0072720F" w:rsidP="00CC6A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>ACEIs doses</w:t>
            </w:r>
          </w:p>
        </w:tc>
      </w:tr>
      <w:tr w:rsidR="0072720F" w:rsidRPr="0055259F" w14:paraId="10FD7219" w14:textId="77777777" w:rsidTr="00CC6A1C">
        <w:trPr>
          <w:jc w:val="center"/>
        </w:trPr>
        <w:tc>
          <w:tcPr>
            <w:tcW w:w="2263" w:type="dxa"/>
          </w:tcPr>
          <w:p w14:paraId="4EBD01E2" w14:textId="77777777" w:rsidR="0072720F" w:rsidRPr="0055259F" w:rsidRDefault="0072720F" w:rsidP="00CC6A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Captopril </w:t>
            </w:r>
          </w:p>
        </w:tc>
        <w:tc>
          <w:tcPr>
            <w:tcW w:w="1949" w:type="dxa"/>
          </w:tcPr>
          <w:p w14:paraId="43FE1025" w14:textId="77777777" w:rsidR="0072720F" w:rsidRPr="0055259F" w:rsidRDefault="0072720F" w:rsidP="00CC6A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6.25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t.i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2126" w:type="dxa"/>
          </w:tcPr>
          <w:p w14:paraId="04BE3B81" w14:textId="77777777" w:rsidR="0072720F" w:rsidRPr="0055259F" w:rsidRDefault="0072720F" w:rsidP="00CC6A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50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t.i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72720F" w:rsidRPr="0055259F" w14:paraId="68ABD9E5" w14:textId="77777777" w:rsidTr="00CC6A1C">
        <w:trPr>
          <w:jc w:val="center"/>
        </w:trPr>
        <w:tc>
          <w:tcPr>
            <w:tcW w:w="2263" w:type="dxa"/>
          </w:tcPr>
          <w:p w14:paraId="660EDF54" w14:textId="77777777" w:rsidR="0072720F" w:rsidRPr="0055259F" w:rsidRDefault="0072720F" w:rsidP="00CC6A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>Enalapril</w:t>
            </w:r>
          </w:p>
        </w:tc>
        <w:tc>
          <w:tcPr>
            <w:tcW w:w="1949" w:type="dxa"/>
          </w:tcPr>
          <w:p w14:paraId="639A86D6" w14:textId="77777777" w:rsidR="0072720F" w:rsidRPr="0055259F" w:rsidRDefault="0072720F" w:rsidP="00CC6A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2.5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o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2126" w:type="dxa"/>
          </w:tcPr>
          <w:p w14:paraId="3A339A1B" w14:textId="77777777" w:rsidR="0072720F" w:rsidRPr="0055259F" w:rsidRDefault="0072720F" w:rsidP="00CC6A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>10-20 o. d.</w:t>
            </w:r>
          </w:p>
        </w:tc>
      </w:tr>
      <w:tr w:rsidR="0072720F" w:rsidRPr="0055259F" w14:paraId="56FC6471" w14:textId="77777777" w:rsidTr="00CC6A1C">
        <w:trPr>
          <w:jc w:val="center"/>
        </w:trPr>
        <w:tc>
          <w:tcPr>
            <w:tcW w:w="2263" w:type="dxa"/>
          </w:tcPr>
          <w:p w14:paraId="23D30919" w14:textId="77777777" w:rsidR="0072720F" w:rsidRPr="0055259F" w:rsidRDefault="0072720F" w:rsidP="00CC6A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Lisonopril</w:t>
            </w:r>
            <w:proofErr w:type="spellEnd"/>
          </w:p>
        </w:tc>
        <w:tc>
          <w:tcPr>
            <w:tcW w:w="1949" w:type="dxa"/>
          </w:tcPr>
          <w:p w14:paraId="7210D4ED" w14:textId="77777777" w:rsidR="0072720F" w:rsidRPr="0055259F" w:rsidRDefault="0072720F" w:rsidP="00CC6A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2.5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o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2126" w:type="dxa"/>
          </w:tcPr>
          <w:p w14:paraId="0AC587EE" w14:textId="77777777" w:rsidR="0072720F" w:rsidRPr="0055259F" w:rsidRDefault="0072720F" w:rsidP="00CC6A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20-40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o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72720F" w:rsidRPr="0055259F" w14:paraId="3AEC107F" w14:textId="77777777" w:rsidTr="00CC6A1C">
        <w:trPr>
          <w:jc w:val="center"/>
        </w:trPr>
        <w:tc>
          <w:tcPr>
            <w:tcW w:w="2263" w:type="dxa"/>
          </w:tcPr>
          <w:p w14:paraId="2BA6189F" w14:textId="77777777" w:rsidR="0072720F" w:rsidRPr="0055259F" w:rsidRDefault="0072720F" w:rsidP="00CC6A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Ramipril </w:t>
            </w:r>
          </w:p>
        </w:tc>
        <w:tc>
          <w:tcPr>
            <w:tcW w:w="1949" w:type="dxa"/>
          </w:tcPr>
          <w:p w14:paraId="1E0B4FE0" w14:textId="77777777" w:rsidR="0072720F" w:rsidRPr="0055259F" w:rsidRDefault="0072720F" w:rsidP="00CC6A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2.5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b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2126" w:type="dxa"/>
          </w:tcPr>
          <w:p w14:paraId="3303FC1F" w14:textId="77777777" w:rsidR="0072720F" w:rsidRPr="0055259F" w:rsidRDefault="0072720F" w:rsidP="00CC6A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10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o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72720F" w:rsidRPr="0055259F" w14:paraId="70FD677D" w14:textId="77777777" w:rsidTr="00CC6A1C">
        <w:trPr>
          <w:jc w:val="center"/>
        </w:trPr>
        <w:tc>
          <w:tcPr>
            <w:tcW w:w="2263" w:type="dxa"/>
          </w:tcPr>
          <w:p w14:paraId="0D41ACCF" w14:textId="77777777" w:rsidR="0072720F" w:rsidRPr="0055259F" w:rsidRDefault="0072720F" w:rsidP="00CC6A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>Trandolapril</w:t>
            </w:r>
          </w:p>
        </w:tc>
        <w:tc>
          <w:tcPr>
            <w:tcW w:w="1949" w:type="dxa"/>
          </w:tcPr>
          <w:p w14:paraId="2B8F3E6B" w14:textId="77777777" w:rsidR="0072720F" w:rsidRPr="0055259F" w:rsidRDefault="0072720F" w:rsidP="00CC6A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1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o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2126" w:type="dxa"/>
          </w:tcPr>
          <w:p w14:paraId="315A51B5" w14:textId="77777777" w:rsidR="0072720F" w:rsidRPr="0055259F" w:rsidRDefault="0072720F" w:rsidP="00CC6A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4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o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 xml:space="preserve">. </w:t>
            </w:r>
          </w:p>
        </w:tc>
      </w:tr>
      <w:tr w:rsidR="0072720F" w:rsidRPr="0055259F" w14:paraId="5E932500" w14:textId="77777777" w:rsidTr="00CC6A1C">
        <w:trPr>
          <w:jc w:val="center"/>
        </w:trPr>
        <w:tc>
          <w:tcPr>
            <w:tcW w:w="2263" w:type="dxa"/>
          </w:tcPr>
          <w:p w14:paraId="44782557" w14:textId="77777777" w:rsidR="0072720F" w:rsidRPr="0055259F" w:rsidRDefault="0072720F" w:rsidP="00CC6A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>Perindopril arginine salt</w:t>
            </w:r>
          </w:p>
        </w:tc>
        <w:tc>
          <w:tcPr>
            <w:tcW w:w="1949" w:type="dxa"/>
          </w:tcPr>
          <w:p w14:paraId="503D490E" w14:textId="77777777" w:rsidR="0072720F" w:rsidRPr="0055259F" w:rsidRDefault="0072720F" w:rsidP="00CC6A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2.5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o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 xml:space="preserve">. </w:t>
            </w:r>
          </w:p>
        </w:tc>
        <w:tc>
          <w:tcPr>
            <w:tcW w:w="2126" w:type="dxa"/>
          </w:tcPr>
          <w:p w14:paraId="5A287EBE" w14:textId="77777777" w:rsidR="0072720F" w:rsidRPr="0055259F" w:rsidRDefault="0072720F" w:rsidP="00CC6A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5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o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72720F" w:rsidRPr="0055259F" w14:paraId="7954CFE6" w14:textId="77777777" w:rsidTr="00CC6A1C">
        <w:trPr>
          <w:jc w:val="center"/>
        </w:trPr>
        <w:tc>
          <w:tcPr>
            <w:tcW w:w="2263" w:type="dxa"/>
          </w:tcPr>
          <w:p w14:paraId="4DFF5301" w14:textId="77777777" w:rsidR="0072720F" w:rsidRPr="0055259F" w:rsidRDefault="0072720F" w:rsidP="00CC6A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Perindopril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erbumin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 xml:space="preserve"> salt</w:t>
            </w:r>
          </w:p>
        </w:tc>
        <w:tc>
          <w:tcPr>
            <w:tcW w:w="1949" w:type="dxa"/>
          </w:tcPr>
          <w:p w14:paraId="57203DAE" w14:textId="77777777" w:rsidR="0072720F" w:rsidRPr="0055259F" w:rsidRDefault="0072720F" w:rsidP="00CC6A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2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o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 xml:space="preserve">. </w:t>
            </w:r>
          </w:p>
        </w:tc>
        <w:tc>
          <w:tcPr>
            <w:tcW w:w="2126" w:type="dxa"/>
          </w:tcPr>
          <w:p w14:paraId="0AEB20C5" w14:textId="77777777" w:rsidR="0072720F" w:rsidRPr="0055259F" w:rsidRDefault="0072720F" w:rsidP="00CC6A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4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o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72720F" w:rsidRPr="0055259F" w14:paraId="58264AA9" w14:textId="77777777" w:rsidTr="00CC6A1C">
        <w:trPr>
          <w:jc w:val="center"/>
        </w:trPr>
        <w:tc>
          <w:tcPr>
            <w:tcW w:w="2263" w:type="dxa"/>
          </w:tcPr>
          <w:p w14:paraId="45B89C72" w14:textId="77777777" w:rsidR="0072720F" w:rsidRPr="0055259F" w:rsidRDefault="0072720F" w:rsidP="00CC6A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Fosinopril</w:t>
            </w:r>
            <w:proofErr w:type="spellEnd"/>
          </w:p>
        </w:tc>
        <w:tc>
          <w:tcPr>
            <w:tcW w:w="1949" w:type="dxa"/>
          </w:tcPr>
          <w:p w14:paraId="56569ED9" w14:textId="77777777" w:rsidR="0072720F" w:rsidRPr="0055259F" w:rsidRDefault="0072720F" w:rsidP="00CC6A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5-10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o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2126" w:type="dxa"/>
          </w:tcPr>
          <w:p w14:paraId="5418D814" w14:textId="77777777" w:rsidR="0072720F" w:rsidRPr="0055259F" w:rsidRDefault="0072720F" w:rsidP="00CC6A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10-40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o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</w:tbl>
    <w:p w14:paraId="500B159A" w14:textId="77777777" w:rsidR="0072720F" w:rsidRPr="0055259F" w:rsidRDefault="0072720F" w:rsidP="0072720F">
      <w:pPr>
        <w:rPr>
          <w:rFonts w:ascii="Times New Roman" w:hAnsi="Times New Roman" w:cs="Times New Roman"/>
          <w:b/>
          <w:sz w:val="20"/>
          <w:szCs w:val="20"/>
        </w:rPr>
      </w:pPr>
    </w:p>
    <w:p w14:paraId="5448977A" w14:textId="77777777" w:rsidR="0072720F" w:rsidRPr="0055259F" w:rsidRDefault="0072720F" w:rsidP="0072720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5259F">
        <w:rPr>
          <w:rFonts w:ascii="Times New Roman" w:hAnsi="Times New Roman" w:cs="Times New Roman"/>
          <w:b/>
          <w:sz w:val="24"/>
          <w:szCs w:val="24"/>
        </w:rPr>
        <w:t>β –blockers use or not</w:t>
      </w:r>
    </w:p>
    <w:p w14:paraId="7FE7F7B0" w14:textId="77777777" w:rsidR="0072720F" w:rsidRPr="0055259F" w:rsidRDefault="0072720F" w:rsidP="0072720F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>2</w:t>
      </w:r>
      <w:r w:rsidRPr="0055259F">
        <w:rPr>
          <w:rFonts w:ascii="Times New Roman" w:hAnsi="Times New Roman" w:cs="Times New Roman"/>
          <w:sz w:val="20"/>
          <w:szCs w:val="20"/>
        </w:rPr>
        <w:t>= where there is no indication for β –blockers, or there is contraindication to its use</w:t>
      </w:r>
    </w:p>
    <w:p w14:paraId="01160903" w14:textId="77777777" w:rsidR="0072720F" w:rsidRPr="0055259F" w:rsidRDefault="0072720F" w:rsidP="0072720F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>1</w:t>
      </w:r>
      <w:r w:rsidRPr="0055259F">
        <w:rPr>
          <w:rFonts w:ascii="Times New Roman" w:hAnsi="Times New Roman" w:cs="Times New Roman"/>
          <w:sz w:val="20"/>
          <w:szCs w:val="20"/>
        </w:rPr>
        <w:t>= where there is indication and any β –blockers dose is prescribed</w:t>
      </w:r>
    </w:p>
    <w:p w14:paraId="4564651F" w14:textId="77777777" w:rsidR="0072720F" w:rsidRPr="0055259F" w:rsidRDefault="0072720F" w:rsidP="0072720F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>0</w:t>
      </w:r>
      <w:r w:rsidRPr="0055259F">
        <w:rPr>
          <w:rFonts w:ascii="Times New Roman" w:hAnsi="Times New Roman" w:cs="Times New Roman"/>
          <w:sz w:val="20"/>
          <w:szCs w:val="20"/>
        </w:rPr>
        <w:t>= where there is indication and no contraindication and β –blockers are not prescribed</w:t>
      </w:r>
    </w:p>
    <w:p w14:paraId="37883679" w14:textId="77777777" w:rsidR="0072720F" w:rsidRPr="0055259F" w:rsidRDefault="0072720F" w:rsidP="0072720F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7F9E8796" w14:textId="77777777" w:rsidR="0072720F" w:rsidRPr="0055259F" w:rsidRDefault="0072720F" w:rsidP="0072720F">
      <w:pPr>
        <w:jc w:val="both"/>
        <w:rPr>
          <w:rFonts w:ascii="Times New Roman" w:hAnsi="Times New Roman" w:cs="Times New Roman"/>
        </w:rPr>
      </w:pPr>
      <w:r w:rsidRPr="0055259F">
        <w:rPr>
          <w:rFonts w:ascii="Times New Roman" w:hAnsi="Times New Roman" w:cs="Times New Roman"/>
          <w:b/>
        </w:rPr>
        <w:t>Indication for β –blockers</w:t>
      </w:r>
      <w:r w:rsidRPr="0055259F">
        <w:rPr>
          <w:rFonts w:ascii="Times New Roman" w:hAnsi="Times New Roman" w:cs="Times New Roman"/>
        </w:rPr>
        <w:t xml:space="preserve"> is EF&lt;40%</w:t>
      </w:r>
    </w:p>
    <w:p w14:paraId="7FC47834" w14:textId="77777777" w:rsidR="0072720F" w:rsidRPr="0055259F" w:rsidRDefault="0072720F" w:rsidP="0072720F">
      <w:pPr>
        <w:jc w:val="both"/>
        <w:rPr>
          <w:rFonts w:ascii="Times New Roman" w:hAnsi="Times New Roman" w:cs="Times New Roman"/>
          <w:b/>
        </w:rPr>
      </w:pPr>
      <w:r w:rsidRPr="0055259F">
        <w:rPr>
          <w:rFonts w:ascii="Times New Roman" w:hAnsi="Times New Roman" w:cs="Times New Roman"/>
          <w:b/>
        </w:rPr>
        <w:t>Contraindications to β –blockers are:</w:t>
      </w:r>
    </w:p>
    <w:p w14:paraId="2F4466B1" w14:textId="77777777" w:rsidR="0072720F" w:rsidRPr="0055259F" w:rsidRDefault="0072720F" w:rsidP="0072720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>Second- or third-degree AV block (in the absence of a pacemaker).</w:t>
      </w:r>
    </w:p>
    <w:p w14:paraId="6E245B41" w14:textId="77777777" w:rsidR="0072720F" w:rsidRPr="0055259F" w:rsidRDefault="0072720F" w:rsidP="0072720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>Critical limb ischemia</w:t>
      </w:r>
    </w:p>
    <w:p w14:paraId="03CDCD58" w14:textId="77777777" w:rsidR="0072720F" w:rsidRPr="0055259F" w:rsidRDefault="0072720F" w:rsidP="0072720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 xml:space="preserve">Severe or poorly controlled asthma </w:t>
      </w:r>
    </w:p>
    <w:p w14:paraId="094B5ED9" w14:textId="77777777" w:rsidR="0072720F" w:rsidRPr="0055259F" w:rsidRDefault="0072720F" w:rsidP="0072720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>Known allergic reactions/other adverse reaction (drug specific)</w:t>
      </w:r>
    </w:p>
    <w:p w14:paraId="2B824EF3" w14:textId="77777777" w:rsidR="0072720F" w:rsidRPr="0055259F" w:rsidRDefault="0072720F" w:rsidP="0072720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>*severe hypotension; systemic blood pressure &lt;90mm Hg (lower of sitting or standing)</w:t>
      </w:r>
    </w:p>
    <w:p w14:paraId="411B88E2" w14:textId="77777777" w:rsidR="0072720F" w:rsidRPr="0055259F" w:rsidRDefault="0072720F" w:rsidP="0072720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>*Heart rate &lt;50 beats/minute (bpm unless a pacemaker is present).</w:t>
      </w:r>
    </w:p>
    <w:p w14:paraId="585F2050" w14:textId="77777777" w:rsidR="0072720F" w:rsidRPr="0055259F" w:rsidRDefault="0072720F" w:rsidP="0072720F">
      <w:pPr>
        <w:pStyle w:val="ListParagraph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 xml:space="preserve">*=Does not apply to patients already on β –blockers </w:t>
      </w:r>
    </w:p>
    <w:p w14:paraId="54679193" w14:textId="77777777" w:rsidR="0072720F" w:rsidRPr="0055259F" w:rsidRDefault="0072720F" w:rsidP="0072720F">
      <w:pPr>
        <w:pStyle w:val="ListParagraph"/>
        <w:spacing w:after="0" w:line="240" w:lineRule="auto"/>
        <w:ind w:left="0"/>
        <w:rPr>
          <w:rFonts w:ascii="Times New Roman" w:hAnsi="Times New Roman"/>
          <w:b/>
        </w:rPr>
      </w:pPr>
      <w:r w:rsidRPr="0055259F">
        <w:rPr>
          <w:rFonts w:ascii="Times New Roman" w:hAnsi="Times New Roman"/>
          <w:b/>
          <w:sz w:val="20"/>
          <w:szCs w:val="20"/>
        </w:rPr>
        <w:t>Whether β –blockers dose maximum tolerated dose (MTD)</w:t>
      </w:r>
    </w:p>
    <w:p w14:paraId="24489F8D" w14:textId="77777777" w:rsidR="0072720F" w:rsidRPr="0055259F" w:rsidRDefault="0072720F" w:rsidP="0072720F">
      <w:pPr>
        <w:pStyle w:val="ListParagraph"/>
        <w:spacing w:after="0" w:line="240" w:lineRule="auto"/>
        <w:rPr>
          <w:rFonts w:ascii="Times New Roman" w:hAnsi="Times New Roman"/>
          <w:b/>
        </w:rPr>
      </w:pPr>
    </w:p>
    <w:p w14:paraId="111DB453" w14:textId="77777777" w:rsidR="0072720F" w:rsidRPr="0055259F" w:rsidRDefault="0072720F" w:rsidP="0072720F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0"/>
          <w:szCs w:val="20"/>
        </w:rPr>
      </w:pPr>
      <w:r w:rsidRPr="0055259F">
        <w:rPr>
          <w:rFonts w:ascii="Times New Roman" w:hAnsi="Times New Roman"/>
          <w:b/>
          <w:sz w:val="20"/>
          <w:szCs w:val="20"/>
        </w:rPr>
        <w:t>2</w:t>
      </w:r>
      <w:r w:rsidRPr="0055259F">
        <w:rPr>
          <w:rFonts w:ascii="Times New Roman" w:hAnsi="Times New Roman"/>
          <w:sz w:val="20"/>
          <w:szCs w:val="20"/>
        </w:rPr>
        <w:t>= where there is no indication for maximum tolerated dose of β –blockers, or there is contraindication for maximum tolerated dose</w:t>
      </w:r>
    </w:p>
    <w:p w14:paraId="3B9B8E4C" w14:textId="77777777" w:rsidR="0072720F" w:rsidRPr="0055259F" w:rsidRDefault="0072720F" w:rsidP="0072720F">
      <w:pPr>
        <w:pStyle w:val="ListParagraph"/>
        <w:spacing w:after="0" w:line="240" w:lineRule="auto"/>
        <w:ind w:left="0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b/>
          <w:sz w:val="20"/>
          <w:szCs w:val="20"/>
        </w:rPr>
        <w:t>1=</w:t>
      </w:r>
      <w:r w:rsidRPr="0055259F">
        <w:rPr>
          <w:rFonts w:ascii="Times New Roman" w:hAnsi="Times New Roman"/>
          <w:sz w:val="20"/>
          <w:szCs w:val="20"/>
        </w:rPr>
        <w:t xml:space="preserve"> where there is indication, and maximum tolerated dose of β –blockers are prescribed</w:t>
      </w:r>
    </w:p>
    <w:p w14:paraId="59AED1A6" w14:textId="77777777" w:rsidR="0072720F" w:rsidRPr="0055259F" w:rsidRDefault="0072720F" w:rsidP="0072720F">
      <w:pPr>
        <w:pStyle w:val="ListParagraph"/>
        <w:spacing w:after="0" w:line="240" w:lineRule="auto"/>
        <w:ind w:left="0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b/>
          <w:sz w:val="20"/>
          <w:szCs w:val="20"/>
        </w:rPr>
        <w:t>0</w:t>
      </w:r>
      <w:r w:rsidRPr="0055259F">
        <w:rPr>
          <w:rFonts w:ascii="Times New Roman" w:hAnsi="Times New Roman"/>
          <w:sz w:val="20"/>
          <w:szCs w:val="20"/>
        </w:rPr>
        <w:t>= where there is indication, no contraindication and maximum tolerated dose of β –blockers are not prescribed.</w:t>
      </w:r>
    </w:p>
    <w:p w14:paraId="22ADB78E" w14:textId="77777777" w:rsidR="0072720F" w:rsidRPr="0055259F" w:rsidRDefault="0072720F" w:rsidP="0072720F">
      <w:pPr>
        <w:pStyle w:val="ListParagraph"/>
        <w:spacing w:line="240" w:lineRule="auto"/>
        <w:ind w:left="0"/>
        <w:rPr>
          <w:rFonts w:ascii="Times New Roman" w:hAnsi="Times New Roman"/>
        </w:rPr>
      </w:pPr>
    </w:p>
    <w:p w14:paraId="7D678BCA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55259F">
        <w:rPr>
          <w:rFonts w:ascii="Times New Roman" w:hAnsi="Times New Roman" w:cs="Times New Roman"/>
          <w:b/>
        </w:rPr>
        <w:t>% of maximum tolerated β –blockers dose</w:t>
      </w:r>
    </w:p>
    <w:p w14:paraId="086AAFFC" w14:textId="77777777" w:rsidR="0072720F" w:rsidRPr="0055259F" w:rsidRDefault="0072720F" w:rsidP="0072720F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>Calculated as the dose given as percentage of lower target dose</w:t>
      </w:r>
    </w:p>
    <w:p w14:paraId="7FEE03BA" w14:textId="77777777" w:rsidR="0072720F" w:rsidRPr="0055259F" w:rsidRDefault="0072720F" w:rsidP="0072720F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 xml:space="preserve">Should be calculated for all cases where β –blockers or not is not blank </w:t>
      </w:r>
    </w:p>
    <w:p w14:paraId="6911E4B6" w14:textId="77777777" w:rsidR="0072720F" w:rsidRPr="0055259F" w:rsidRDefault="0072720F" w:rsidP="0072720F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>If actual daily dose is &gt;100% of target dose, then only put in 100%</w:t>
      </w:r>
    </w:p>
    <w:p w14:paraId="6E801AEB" w14:textId="77777777" w:rsidR="0072720F" w:rsidRPr="0055259F" w:rsidRDefault="0072720F" w:rsidP="0072720F">
      <w:pPr>
        <w:pStyle w:val="ListParagraph"/>
        <w:spacing w:after="0" w:line="240" w:lineRule="auto"/>
        <w:rPr>
          <w:rFonts w:ascii="Times New Roman" w:hAnsi="Times New Roman"/>
        </w:rPr>
      </w:pPr>
    </w:p>
    <w:p w14:paraId="43958C6D" w14:textId="77777777" w:rsidR="0072720F" w:rsidRPr="0055259F" w:rsidRDefault="0072720F" w:rsidP="0072720F">
      <w:pPr>
        <w:jc w:val="both"/>
        <w:rPr>
          <w:rFonts w:ascii="Times New Roman" w:hAnsi="Times New Roman" w:cs="Times New Roman"/>
          <w:b/>
          <w:sz w:val="20"/>
        </w:rPr>
      </w:pPr>
      <w:r w:rsidRPr="0055259F">
        <w:rPr>
          <w:rFonts w:ascii="Times New Roman" w:hAnsi="Times New Roman" w:cs="Times New Roman"/>
          <w:b/>
        </w:rPr>
        <w:t>Starting dose and target dose of β –blocker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77"/>
        <w:gridCol w:w="2060"/>
        <w:gridCol w:w="1701"/>
      </w:tblGrid>
      <w:tr w:rsidR="0072720F" w:rsidRPr="0055259F" w14:paraId="3CCF4294" w14:textId="77777777" w:rsidTr="00CC6A1C">
        <w:trPr>
          <w:jc w:val="center"/>
        </w:trPr>
        <w:tc>
          <w:tcPr>
            <w:tcW w:w="2577" w:type="dxa"/>
          </w:tcPr>
          <w:p w14:paraId="5B391088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60" w:type="dxa"/>
          </w:tcPr>
          <w:p w14:paraId="373C1091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>Starting dose (mg)</w:t>
            </w:r>
          </w:p>
        </w:tc>
        <w:tc>
          <w:tcPr>
            <w:tcW w:w="1701" w:type="dxa"/>
          </w:tcPr>
          <w:p w14:paraId="16545861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>Target dose (mg)</w:t>
            </w:r>
          </w:p>
        </w:tc>
      </w:tr>
      <w:tr w:rsidR="0072720F" w:rsidRPr="0055259F" w14:paraId="26DB9155" w14:textId="77777777" w:rsidTr="00CC6A1C">
        <w:trPr>
          <w:jc w:val="center"/>
        </w:trPr>
        <w:tc>
          <w:tcPr>
            <w:tcW w:w="6338" w:type="dxa"/>
            <w:gridSpan w:val="3"/>
          </w:tcPr>
          <w:p w14:paraId="7639EA39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>β –blocker</w:t>
            </w:r>
          </w:p>
        </w:tc>
      </w:tr>
      <w:tr w:rsidR="0072720F" w:rsidRPr="0055259F" w14:paraId="268E5B19" w14:textId="77777777" w:rsidTr="00CC6A1C">
        <w:trPr>
          <w:jc w:val="center"/>
        </w:trPr>
        <w:tc>
          <w:tcPr>
            <w:tcW w:w="2577" w:type="dxa"/>
          </w:tcPr>
          <w:p w14:paraId="506330D6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>Bisoprolol</w:t>
            </w:r>
          </w:p>
        </w:tc>
        <w:tc>
          <w:tcPr>
            <w:tcW w:w="2060" w:type="dxa"/>
          </w:tcPr>
          <w:p w14:paraId="08555C1C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1.25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o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1701" w:type="dxa"/>
          </w:tcPr>
          <w:p w14:paraId="4DBB53E5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10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o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72720F" w:rsidRPr="0055259F" w14:paraId="048C4AE2" w14:textId="77777777" w:rsidTr="00CC6A1C">
        <w:trPr>
          <w:jc w:val="center"/>
        </w:trPr>
        <w:tc>
          <w:tcPr>
            <w:tcW w:w="2577" w:type="dxa"/>
          </w:tcPr>
          <w:p w14:paraId="3E499EEE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Carvedilol </w:t>
            </w:r>
          </w:p>
        </w:tc>
        <w:tc>
          <w:tcPr>
            <w:tcW w:w="2060" w:type="dxa"/>
          </w:tcPr>
          <w:p w14:paraId="2962E9ED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>3.125 b.i.d.</w:t>
            </w:r>
          </w:p>
        </w:tc>
        <w:tc>
          <w:tcPr>
            <w:tcW w:w="1701" w:type="dxa"/>
          </w:tcPr>
          <w:p w14:paraId="52B4FE4A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>25 b.i.d.</w:t>
            </w:r>
          </w:p>
        </w:tc>
      </w:tr>
      <w:tr w:rsidR="0072720F" w:rsidRPr="0055259F" w14:paraId="4373B8FE" w14:textId="77777777" w:rsidTr="00CC6A1C">
        <w:trPr>
          <w:jc w:val="center"/>
        </w:trPr>
        <w:tc>
          <w:tcPr>
            <w:tcW w:w="2577" w:type="dxa"/>
          </w:tcPr>
          <w:p w14:paraId="15216618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>Metoprolol succinate (CR/XL)</w:t>
            </w:r>
          </w:p>
        </w:tc>
        <w:tc>
          <w:tcPr>
            <w:tcW w:w="2060" w:type="dxa"/>
          </w:tcPr>
          <w:p w14:paraId="3D565DB7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23.75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o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1701" w:type="dxa"/>
          </w:tcPr>
          <w:p w14:paraId="35561BC2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190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o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72720F" w:rsidRPr="0055259F" w14:paraId="1F53BE64" w14:textId="77777777" w:rsidTr="00CC6A1C">
        <w:trPr>
          <w:jc w:val="center"/>
        </w:trPr>
        <w:tc>
          <w:tcPr>
            <w:tcW w:w="2577" w:type="dxa"/>
          </w:tcPr>
          <w:p w14:paraId="498CC81B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>Metoprolol</w:t>
            </w:r>
          </w:p>
        </w:tc>
        <w:tc>
          <w:tcPr>
            <w:tcW w:w="2060" w:type="dxa"/>
          </w:tcPr>
          <w:p w14:paraId="38E599DD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12.5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b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1701" w:type="dxa"/>
          </w:tcPr>
          <w:p w14:paraId="5B4C75E5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100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b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72720F" w:rsidRPr="0055259F" w14:paraId="7AC916A1" w14:textId="77777777" w:rsidTr="00CC6A1C">
        <w:trPr>
          <w:jc w:val="center"/>
        </w:trPr>
        <w:tc>
          <w:tcPr>
            <w:tcW w:w="2577" w:type="dxa"/>
          </w:tcPr>
          <w:p w14:paraId="6ABBC0E4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>Nebivolol</w:t>
            </w:r>
          </w:p>
        </w:tc>
        <w:tc>
          <w:tcPr>
            <w:tcW w:w="2060" w:type="dxa"/>
          </w:tcPr>
          <w:p w14:paraId="3FE3DE5E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1.25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o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1701" w:type="dxa"/>
          </w:tcPr>
          <w:p w14:paraId="23D69970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10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o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72720F" w:rsidRPr="0055259F" w14:paraId="40C70BD1" w14:textId="77777777" w:rsidTr="00CC6A1C">
        <w:trPr>
          <w:jc w:val="center"/>
        </w:trPr>
        <w:tc>
          <w:tcPr>
            <w:tcW w:w="2577" w:type="dxa"/>
          </w:tcPr>
          <w:p w14:paraId="0F76207E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>Atenolol</w:t>
            </w:r>
          </w:p>
        </w:tc>
        <w:tc>
          <w:tcPr>
            <w:tcW w:w="2060" w:type="dxa"/>
          </w:tcPr>
          <w:p w14:paraId="41C93AF2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20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o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1701" w:type="dxa"/>
          </w:tcPr>
          <w:p w14:paraId="5FE72017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100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o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</w:tbl>
    <w:p w14:paraId="2F1D1543" w14:textId="77777777" w:rsidR="0072720F" w:rsidRPr="0055259F" w:rsidRDefault="0072720F" w:rsidP="0072720F">
      <w:pPr>
        <w:rPr>
          <w:rFonts w:ascii="Times New Roman" w:hAnsi="Times New Roman" w:cs="Times New Roman"/>
          <w:b/>
          <w:sz w:val="20"/>
        </w:rPr>
      </w:pPr>
    </w:p>
    <w:p w14:paraId="09C577FF" w14:textId="77777777" w:rsidR="0072720F" w:rsidRPr="0055259F" w:rsidRDefault="0072720F" w:rsidP="0072720F">
      <w:pPr>
        <w:rPr>
          <w:rFonts w:ascii="Times New Roman" w:hAnsi="Times New Roman" w:cs="Times New Roman"/>
          <w:b/>
          <w:sz w:val="24"/>
          <w:szCs w:val="24"/>
        </w:rPr>
      </w:pPr>
      <w:r w:rsidRPr="0055259F">
        <w:rPr>
          <w:rFonts w:ascii="Times New Roman" w:hAnsi="Times New Roman" w:cs="Times New Roman"/>
          <w:b/>
          <w:sz w:val="24"/>
          <w:szCs w:val="24"/>
        </w:rPr>
        <w:lastRenderedPageBreak/>
        <w:t>Angiotensin receptor blockers (ARBs) use or not</w:t>
      </w:r>
    </w:p>
    <w:p w14:paraId="77991E24" w14:textId="77777777" w:rsidR="0072720F" w:rsidRPr="0055259F" w:rsidRDefault="0072720F" w:rsidP="0072720F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 xml:space="preserve">1= </w:t>
      </w:r>
      <w:r w:rsidRPr="0055259F">
        <w:rPr>
          <w:rFonts w:ascii="Times New Roman" w:hAnsi="Times New Roman" w:cs="Times New Roman"/>
          <w:sz w:val="20"/>
          <w:szCs w:val="20"/>
        </w:rPr>
        <w:t>ARB used</w:t>
      </w:r>
    </w:p>
    <w:p w14:paraId="4826473C" w14:textId="77777777" w:rsidR="0072720F" w:rsidRPr="0055259F" w:rsidRDefault="0072720F" w:rsidP="0072720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>0=</w:t>
      </w:r>
      <w:r w:rsidRPr="0055259F">
        <w:rPr>
          <w:rFonts w:ascii="Times New Roman" w:hAnsi="Times New Roman" w:cs="Times New Roman"/>
          <w:sz w:val="20"/>
          <w:szCs w:val="20"/>
        </w:rPr>
        <w:t>ARB not used</w:t>
      </w:r>
    </w:p>
    <w:p w14:paraId="7F87A1E2" w14:textId="77777777" w:rsidR="0072720F" w:rsidRPr="0055259F" w:rsidRDefault="0072720F" w:rsidP="0072720F">
      <w:pPr>
        <w:spacing w:after="0"/>
        <w:rPr>
          <w:rFonts w:ascii="Times New Roman" w:hAnsi="Times New Roman" w:cs="Times New Roman"/>
          <w:b/>
          <w:sz w:val="20"/>
        </w:rPr>
      </w:pPr>
    </w:p>
    <w:p w14:paraId="115A5A2F" w14:textId="77777777" w:rsidR="0072720F" w:rsidRPr="0055259F" w:rsidRDefault="0072720F" w:rsidP="0072720F">
      <w:pPr>
        <w:spacing w:after="0"/>
        <w:jc w:val="both"/>
        <w:rPr>
          <w:rFonts w:ascii="Times New Roman" w:hAnsi="Times New Roman" w:cs="Times New Roman"/>
          <w:b/>
        </w:rPr>
      </w:pPr>
      <w:r w:rsidRPr="0055259F">
        <w:rPr>
          <w:rFonts w:ascii="Times New Roman" w:hAnsi="Times New Roman" w:cs="Times New Roman"/>
          <w:b/>
        </w:rPr>
        <w:t>ARBs EBM use or not</w:t>
      </w:r>
    </w:p>
    <w:p w14:paraId="524272F2" w14:textId="77777777" w:rsidR="0072720F" w:rsidRPr="0055259F" w:rsidRDefault="0072720F" w:rsidP="0072720F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>3</w:t>
      </w:r>
      <w:r w:rsidRPr="0055259F">
        <w:rPr>
          <w:rFonts w:ascii="Times New Roman" w:hAnsi="Times New Roman" w:cs="Times New Roman"/>
          <w:sz w:val="20"/>
          <w:szCs w:val="20"/>
        </w:rPr>
        <w:t>= where there is no indication for ARBs, or there is contraindication to its use</w:t>
      </w:r>
    </w:p>
    <w:p w14:paraId="5A409EC1" w14:textId="77777777" w:rsidR="0072720F" w:rsidRPr="0055259F" w:rsidRDefault="0072720F" w:rsidP="0072720F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>1</w:t>
      </w:r>
      <w:r w:rsidRPr="0055259F">
        <w:rPr>
          <w:rFonts w:ascii="Times New Roman" w:hAnsi="Times New Roman" w:cs="Times New Roman"/>
          <w:sz w:val="20"/>
          <w:szCs w:val="20"/>
        </w:rPr>
        <w:t>= where there is indication, no contraindication and any ARBs dose is prescribed</w:t>
      </w:r>
    </w:p>
    <w:p w14:paraId="7C174114" w14:textId="77777777" w:rsidR="0072720F" w:rsidRPr="0055259F" w:rsidRDefault="0072720F" w:rsidP="0072720F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>0</w:t>
      </w:r>
      <w:r w:rsidRPr="0055259F">
        <w:rPr>
          <w:rFonts w:ascii="Times New Roman" w:hAnsi="Times New Roman" w:cs="Times New Roman"/>
          <w:sz w:val="20"/>
          <w:szCs w:val="20"/>
        </w:rPr>
        <w:t>= where there is indication, no contraindication and ARBs are not prescribed</w:t>
      </w:r>
    </w:p>
    <w:p w14:paraId="23289CD8" w14:textId="77777777" w:rsidR="0072720F" w:rsidRPr="0055259F" w:rsidRDefault="0072720F" w:rsidP="0072720F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>2=</w:t>
      </w:r>
      <w:r w:rsidRPr="0055259F">
        <w:rPr>
          <w:rFonts w:ascii="Times New Roman" w:hAnsi="Times New Roman" w:cs="Times New Roman"/>
          <w:sz w:val="20"/>
          <w:szCs w:val="20"/>
        </w:rPr>
        <w:t xml:space="preserve"> where the patient is on an ARB but really there is no contraindication to ACEIs, and they should be on that instead </w:t>
      </w:r>
    </w:p>
    <w:p w14:paraId="6815D89E" w14:textId="77777777" w:rsidR="0072720F" w:rsidRPr="0055259F" w:rsidRDefault="0072720F" w:rsidP="0072720F">
      <w:pPr>
        <w:jc w:val="both"/>
        <w:rPr>
          <w:rFonts w:ascii="Times New Roman" w:hAnsi="Times New Roman" w:cs="Times New Roman"/>
        </w:rPr>
      </w:pPr>
    </w:p>
    <w:p w14:paraId="2924108C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</w:rPr>
      </w:pPr>
      <w:r w:rsidRPr="0055259F">
        <w:rPr>
          <w:rFonts w:ascii="Times New Roman" w:hAnsi="Times New Roman" w:cs="Times New Roman"/>
          <w:b/>
        </w:rPr>
        <w:t>Indication for ARBs</w:t>
      </w:r>
      <w:r w:rsidRPr="0055259F">
        <w:rPr>
          <w:rFonts w:ascii="Times New Roman" w:hAnsi="Times New Roman" w:cs="Times New Roman"/>
        </w:rPr>
        <w:t xml:space="preserve"> is EF&lt;40%, and there is documented intolerance to ACEIs</w:t>
      </w:r>
    </w:p>
    <w:p w14:paraId="679B9AF5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55259F">
        <w:rPr>
          <w:rFonts w:ascii="Times New Roman" w:hAnsi="Times New Roman" w:cs="Times New Roman"/>
          <w:b/>
        </w:rPr>
        <w:t>Contraindications to ARBs inhibitors:</w:t>
      </w:r>
    </w:p>
    <w:p w14:paraId="57948983" w14:textId="77777777" w:rsidR="0072720F" w:rsidRPr="0055259F" w:rsidRDefault="0072720F" w:rsidP="0072720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>Pregnancy</w:t>
      </w:r>
    </w:p>
    <w:p w14:paraId="786C3EA1" w14:textId="77777777" w:rsidR="0072720F" w:rsidRPr="0055259F" w:rsidRDefault="0072720F" w:rsidP="0072720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>Bilateral renal artery stenosis</w:t>
      </w:r>
      <w:r w:rsidRPr="0055259F">
        <w:rPr>
          <w:rFonts w:ascii="Times New Roman" w:hAnsi="Times New Roman"/>
          <w:sz w:val="20"/>
          <w:szCs w:val="20"/>
        </w:rPr>
        <w:tab/>
      </w:r>
    </w:p>
    <w:p w14:paraId="6BAB90BC" w14:textId="77777777" w:rsidR="0072720F" w:rsidRPr="0055259F" w:rsidRDefault="0072720F" w:rsidP="0072720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 xml:space="preserve">previous intolerance or hypersensitivity to ARBs </w:t>
      </w:r>
    </w:p>
    <w:p w14:paraId="2FDC6C04" w14:textId="77777777" w:rsidR="0072720F" w:rsidRPr="0055259F" w:rsidRDefault="0072720F" w:rsidP="0072720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>Significant renal dysfunction; serum creatinine &gt;221µ mol/L or 2.5 mg/dL or eGFR&lt;30 mL/min/1.73m</w:t>
      </w:r>
      <w:r w:rsidRPr="0055259F">
        <w:rPr>
          <w:rFonts w:ascii="Times New Roman" w:hAnsi="Times New Roman"/>
          <w:sz w:val="20"/>
          <w:szCs w:val="20"/>
          <w:vertAlign w:val="superscript"/>
        </w:rPr>
        <w:t>2</w:t>
      </w:r>
    </w:p>
    <w:p w14:paraId="3628A8B3" w14:textId="77777777" w:rsidR="0072720F" w:rsidRPr="0055259F" w:rsidRDefault="0072720F" w:rsidP="0072720F">
      <w:pPr>
        <w:pStyle w:val="ListParagraph"/>
        <w:widowControl/>
        <w:numPr>
          <w:ilvl w:val="0"/>
          <w:numId w:val="3"/>
        </w:numPr>
        <w:tabs>
          <w:tab w:val="clear" w:pos="357"/>
        </w:tabs>
        <w:suppressAutoHyphens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>Systolic BP on sitting or standing of &lt;90 (whichever is less)</w:t>
      </w:r>
    </w:p>
    <w:p w14:paraId="50DCAD4C" w14:textId="77777777" w:rsidR="0072720F" w:rsidRPr="0055259F" w:rsidRDefault="0072720F" w:rsidP="0072720F">
      <w:pPr>
        <w:pStyle w:val="ListParagraph"/>
        <w:spacing w:line="240" w:lineRule="auto"/>
        <w:ind w:left="0"/>
        <w:rPr>
          <w:rFonts w:ascii="Times New Roman" w:hAnsi="Times New Roman"/>
          <w:b/>
        </w:rPr>
      </w:pPr>
    </w:p>
    <w:p w14:paraId="3CF12762" w14:textId="77777777" w:rsidR="0072720F" w:rsidRPr="0055259F" w:rsidRDefault="0072720F" w:rsidP="0072720F">
      <w:pPr>
        <w:pStyle w:val="ListParagraph"/>
        <w:spacing w:after="0" w:line="240" w:lineRule="auto"/>
        <w:ind w:left="0"/>
        <w:rPr>
          <w:rFonts w:ascii="Times New Roman" w:hAnsi="Times New Roman"/>
          <w:b/>
        </w:rPr>
      </w:pPr>
      <w:r w:rsidRPr="0055259F">
        <w:rPr>
          <w:rFonts w:ascii="Times New Roman" w:hAnsi="Times New Roman"/>
          <w:b/>
        </w:rPr>
        <w:t>Whether ARBs dose maximum tolerated dose (MTD)</w:t>
      </w:r>
    </w:p>
    <w:p w14:paraId="0A80AE3A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>3</w:t>
      </w:r>
      <w:r w:rsidRPr="0055259F">
        <w:rPr>
          <w:rFonts w:ascii="Times New Roman" w:hAnsi="Times New Roman" w:cs="Times New Roman"/>
          <w:sz w:val="20"/>
          <w:szCs w:val="20"/>
        </w:rPr>
        <w:t>= where there is no indication for maximum tolerated dose of ARBs, or there is contraindication for maximum tolerated dose</w:t>
      </w:r>
    </w:p>
    <w:p w14:paraId="05A88F76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>1=</w:t>
      </w:r>
      <w:r w:rsidRPr="0055259F">
        <w:rPr>
          <w:rFonts w:ascii="Times New Roman" w:hAnsi="Times New Roman" w:cs="Times New Roman"/>
          <w:sz w:val="20"/>
          <w:szCs w:val="20"/>
        </w:rPr>
        <w:t xml:space="preserve"> where there is indication and maximum tolerated dose of ARBs are prescribed</w:t>
      </w:r>
    </w:p>
    <w:p w14:paraId="2E9451AC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>0</w:t>
      </w:r>
      <w:r w:rsidRPr="0055259F">
        <w:rPr>
          <w:rFonts w:ascii="Times New Roman" w:hAnsi="Times New Roman" w:cs="Times New Roman"/>
          <w:sz w:val="20"/>
          <w:szCs w:val="20"/>
        </w:rPr>
        <w:t>= where there is indication and no contraindication and maximum tolerated dose of ARBs are not prescribed.</w:t>
      </w:r>
    </w:p>
    <w:p w14:paraId="0B0E08FB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>2=</w:t>
      </w:r>
      <w:r w:rsidRPr="0055259F">
        <w:rPr>
          <w:rFonts w:ascii="Times New Roman" w:hAnsi="Times New Roman" w:cs="Times New Roman"/>
          <w:sz w:val="20"/>
          <w:szCs w:val="20"/>
        </w:rPr>
        <w:t xml:space="preserve"> where the patient is on an ARB at maximum tolerated dose without documented intolerance to ACEIs </w:t>
      </w:r>
    </w:p>
    <w:p w14:paraId="347B4253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77AC4C61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55259F">
        <w:rPr>
          <w:rFonts w:ascii="Times New Roman" w:hAnsi="Times New Roman" w:cs="Times New Roman"/>
          <w:b/>
        </w:rPr>
        <w:t xml:space="preserve">% of maximum tolerated ARBs dose </w:t>
      </w:r>
    </w:p>
    <w:p w14:paraId="27FB2A76" w14:textId="77777777" w:rsidR="0072720F" w:rsidRPr="0055259F" w:rsidRDefault="0072720F" w:rsidP="0072720F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</w:rPr>
        <w:t>•</w:t>
      </w:r>
      <w:r w:rsidRPr="0055259F">
        <w:rPr>
          <w:rFonts w:ascii="Times New Roman" w:hAnsi="Times New Roman" w:cs="Times New Roman"/>
        </w:rPr>
        <w:tab/>
      </w:r>
      <w:r w:rsidRPr="0055259F">
        <w:rPr>
          <w:rFonts w:ascii="Times New Roman" w:hAnsi="Times New Roman" w:cs="Times New Roman"/>
          <w:sz w:val="20"/>
          <w:szCs w:val="20"/>
        </w:rPr>
        <w:t>Calculated as the dose given as percentage of lower target dose</w:t>
      </w:r>
    </w:p>
    <w:p w14:paraId="6998C935" w14:textId="77777777" w:rsidR="0072720F" w:rsidRPr="0055259F" w:rsidRDefault="0072720F" w:rsidP="0072720F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sz w:val="20"/>
          <w:szCs w:val="20"/>
        </w:rPr>
        <w:t>•</w:t>
      </w:r>
      <w:r w:rsidRPr="0055259F">
        <w:rPr>
          <w:rFonts w:ascii="Times New Roman" w:hAnsi="Times New Roman" w:cs="Times New Roman"/>
          <w:sz w:val="20"/>
          <w:szCs w:val="20"/>
        </w:rPr>
        <w:tab/>
        <w:t xml:space="preserve">Should be calculated for all cases where ARBs or not is not blank </w:t>
      </w:r>
    </w:p>
    <w:p w14:paraId="256BD604" w14:textId="77777777" w:rsidR="0072720F" w:rsidRPr="0055259F" w:rsidRDefault="0072720F" w:rsidP="0072720F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sz w:val="20"/>
          <w:szCs w:val="20"/>
        </w:rPr>
        <w:t>•</w:t>
      </w:r>
      <w:r w:rsidRPr="0055259F">
        <w:rPr>
          <w:rFonts w:ascii="Times New Roman" w:hAnsi="Times New Roman" w:cs="Times New Roman"/>
          <w:sz w:val="20"/>
          <w:szCs w:val="20"/>
        </w:rPr>
        <w:tab/>
        <w:t>If actual daily dose is &gt;100% of target dose, then only put in 100%</w:t>
      </w:r>
    </w:p>
    <w:p w14:paraId="34FE102D" w14:textId="77777777" w:rsidR="0072720F" w:rsidRPr="0055259F" w:rsidRDefault="0072720F" w:rsidP="0072720F">
      <w:pPr>
        <w:rPr>
          <w:rFonts w:ascii="Times New Roman" w:hAnsi="Times New Roman" w:cs="Times New Roman"/>
          <w:b/>
          <w:sz w:val="20"/>
          <w:szCs w:val="20"/>
        </w:rPr>
      </w:pPr>
    </w:p>
    <w:p w14:paraId="11BF5515" w14:textId="77777777" w:rsidR="0072720F" w:rsidRPr="0055259F" w:rsidRDefault="0072720F" w:rsidP="0072720F">
      <w:pPr>
        <w:jc w:val="center"/>
        <w:rPr>
          <w:rFonts w:ascii="Times New Roman" w:hAnsi="Times New Roman" w:cs="Times New Roman"/>
          <w:b/>
        </w:rPr>
      </w:pPr>
      <w:r w:rsidRPr="0055259F">
        <w:rPr>
          <w:rFonts w:ascii="Times New Roman" w:hAnsi="Times New Roman" w:cs="Times New Roman"/>
          <w:b/>
        </w:rPr>
        <w:t>Starting dose and target dose for ARBs</w:t>
      </w:r>
    </w:p>
    <w:p w14:paraId="742FCC16" w14:textId="77777777" w:rsidR="0072720F" w:rsidRPr="0055259F" w:rsidRDefault="0072720F" w:rsidP="0072720F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77"/>
        <w:gridCol w:w="2344"/>
        <w:gridCol w:w="2410"/>
      </w:tblGrid>
      <w:tr w:rsidR="0072720F" w:rsidRPr="0055259F" w14:paraId="1B62D815" w14:textId="77777777" w:rsidTr="00CC6A1C">
        <w:tc>
          <w:tcPr>
            <w:tcW w:w="2577" w:type="dxa"/>
          </w:tcPr>
          <w:p w14:paraId="68B55071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44" w:type="dxa"/>
          </w:tcPr>
          <w:p w14:paraId="0EDBE0FC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>Starting dose (mg)</w:t>
            </w:r>
          </w:p>
        </w:tc>
        <w:tc>
          <w:tcPr>
            <w:tcW w:w="2410" w:type="dxa"/>
          </w:tcPr>
          <w:p w14:paraId="2452E689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>Target dose (mg)</w:t>
            </w:r>
          </w:p>
        </w:tc>
      </w:tr>
      <w:tr w:rsidR="0072720F" w:rsidRPr="0055259F" w14:paraId="706EF8B0" w14:textId="77777777" w:rsidTr="00CC6A1C">
        <w:tc>
          <w:tcPr>
            <w:tcW w:w="7331" w:type="dxa"/>
            <w:gridSpan w:val="3"/>
          </w:tcPr>
          <w:p w14:paraId="3A086DF4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>ARBs</w:t>
            </w:r>
          </w:p>
        </w:tc>
      </w:tr>
      <w:tr w:rsidR="0072720F" w:rsidRPr="0055259F" w14:paraId="6C5331A1" w14:textId="77777777" w:rsidTr="00CC6A1C">
        <w:tc>
          <w:tcPr>
            <w:tcW w:w="2577" w:type="dxa"/>
          </w:tcPr>
          <w:p w14:paraId="6C4769FA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>Candesartan</w:t>
            </w:r>
          </w:p>
        </w:tc>
        <w:tc>
          <w:tcPr>
            <w:tcW w:w="2344" w:type="dxa"/>
          </w:tcPr>
          <w:p w14:paraId="0AB98759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4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o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2410" w:type="dxa"/>
          </w:tcPr>
          <w:p w14:paraId="0A8A07A0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32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o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72720F" w:rsidRPr="0055259F" w14:paraId="6223A6FF" w14:textId="77777777" w:rsidTr="00CC6A1C">
        <w:tc>
          <w:tcPr>
            <w:tcW w:w="2577" w:type="dxa"/>
          </w:tcPr>
          <w:p w14:paraId="4EA3E9A5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>Valsartan</w:t>
            </w:r>
          </w:p>
        </w:tc>
        <w:tc>
          <w:tcPr>
            <w:tcW w:w="2344" w:type="dxa"/>
          </w:tcPr>
          <w:p w14:paraId="01473809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>40 b.i.d.</w:t>
            </w:r>
          </w:p>
        </w:tc>
        <w:tc>
          <w:tcPr>
            <w:tcW w:w="2410" w:type="dxa"/>
          </w:tcPr>
          <w:p w14:paraId="243D63A0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>160 b.i.d.</w:t>
            </w:r>
          </w:p>
        </w:tc>
      </w:tr>
      <w:tr w:rsidR="0072720F" w:rsidRPr="0055259F" w14:paraId="3E217469" w14:textId="77777777" w:rsidTr="00CC6A1C">
        <w:tc>
          <w:tcPr>
            <w:tcW w:w="2577" w:type="dxa"/>
          </w:tcPr>
          <w:p w14:paraId="0CCA80FC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>Losartan</w:t>
            </w:r>
          </w:p>
        </w:tc>
        <w:tc>
          <w:tcPr>
            <w:tcW w:w="2344" w:type="dxa"/>
          </w:tcPr>
          <w:p w14:paraId="4FC2F466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50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o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2410" w:type="dxa"/>
          </w:tcPr>
          <w:p w14:paraId="0526D762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100.o.d </w:t>
            </w:r>
          </w:p>
        </w:tc>
      </w:tr>
      <w:tr w:rsidR="0072720F" w:rsidRPr="0055259F" w14:paraId="28D9C26D" w14:textId="77777777" w:rsidTr="00CC6A1C">
        <w:tc>
          <w:tcPr>
            <w:tcW w:w="2577" w:type="dxa"/>
          </w:tcPr>
          <w:p w14:paraId="247BC79F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>Telmisartan</w:t>
            </w:r>
          </w:p>
        </w:tc>
        <w:tc>
          <w:tcPr>
            <w:tcW w:w="2344" w:type="dxa"/>
          </w:tcPr>
          <w:p w14:paraId="3BA5F2AF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40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o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2410" w:type="dxa"/>
          </w:tcPr>
          <w:p w14:paraId="685BE7D5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80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o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72720F" w:rsidRPr="0055259F" w14:paraId="3DA02315" w14:textId="77777777" w:rsidTr="00CC6A1C">
        <w:tc>
          <w:tcPr>
            <w:tcW w:w="2577" w:type="dxa"/>
          </w:tcPr>
          <w:p w14:paraId="4504A697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eprosartan</w:t>
            </w:r>
            <w:proofErr w:type="spellEnd"/>
          </w:p>
        </w:tc>
        <w:tc>
          <w:tcPr>
            <w:tcW w:w="2344" w:type="dxa"/>
          </w:tcPr>
          <w:p w14:paraId="5E77C446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400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o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2410" w:type="dxa"/>
          </w:tcPr>
          <w:p w14:paraId="33B18DF8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600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o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72720F" w:rsidRPr="0055259F" w14:paraId="7747F883" w14:textId="77777777" w:rsidTr="00CC6A1C">
        <w:tc>
          <w:tcPr>
            <w:tcW w:w="2577" w:type="dxa"/>
          </w:tcPr>
          <w:p w14:paraId="436EBB1D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>irbesartan</w:t>
            </w:r>
          </w:p>
        </w:tc>
        <w:tc>
          <w:tcPr>
            <w:tcW w:w="2344" w:type="dxa"/>
          </w:tcPr>
          <w:p w14:paraId="0A0D2340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75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o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2410" w:type="dxa"/>
          </w:tcPr>
          <w:p w14:paraId="350E0E51" w14:textId="77777777" w:rsidR="0072720F" w:rsidRPr="0055259F" w:rsidRDefault="0072720F" w:rsidP="00CC6A1C">
            <w:pPr>
              <w:spacing w:after="0"/>
              <w:jc w:val="both"/>
              <w:rPr>
                <w:rFonts w:ascii="Times New Roman" w:hAnsi="Times New Roman" w:cs="Times New Roman"/>
                <w:sz w:val="20"/>
              </w:rPr>
            </w:pPr>
            <w:r w:rsidRPr="0055259F">
              <w:rPr>
                <w:rFonts w:ascii="Times New Roman" w:hAnsi="Times New Roman" w:cs="Times New Roman"/>
                <w:sz w:val="20"/>
              </w:rPr>
              <w:t xml:space="preserve">300 </w:t>
            </w:r>
            <w:proofErr w:type="spellStart"/>
            <w:r w:rsidRPr="0055259F">
              <w:rPr>
                <w:rFonts w:ascii="Times New Roman" w:hAnsi="Times New Roman" w:cs="Times New Roman"/>
                <w:sz w:val="20"/>
              </w:rPr>
              <w:t>o.d</w:t>
            </w:r>
            <w:proofErr w:type="spellEnd"/>
            <w:r w:rsidRPr="0055259F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</w:tbl>
    <w:p w14:paraId="1F15B78C" w14:textId="77777777" w:rsidR="0072720F" w:rsidRPr="0055259F" w:rsidRDefault="0072720F" w:rsidP="0072720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F2F3660" w14:textId="77777777" w:rsidR="0072720F" w:rsidRPr="0055259F" w:rsidRDefault="0072720F" w:rsidP="0072720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5259F">
        <w:rPr>
          <w:rFonts w:ascii="Times New Roman" w:hAnsi="Times New Roman" w:cs="Times New Roman"/>
          <w:b/>
          <w:sz w:val="24"/>
          <w:szCs w:val="24"/>
        </w:rPr>
        <w:t>Mineralocorticoid/aldosterone receptor antagonists (MRAs) use or not</w:t>
      </w:r>
    </w:p>
    <w:p w14:paraId="7145C369" w14:textId="77777777" w:rsidR="0072720F" w:rsidRPr="0055259F" w:rsidRDefault="0072720F" w:rsidP="0072720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>1=</w:t>
      </w:r>
      <w:r w:rsidRPr="0055259F">
        <w:rPr>
          <w:rFonts w:ascii="Times New Roman" w:hAnsi="Times New Roman" w:cs="Times New Roman"/>
          <w:sz w:val="20"/>
          <w:szCs w:val="20"/>
        </w:rPr>
        <w:t xml:space="preserve"> no contraindication and any MRAs dose prescribed</w:t>
      </w:r>
    </w:p>
    <w:p w14:paraId="1C667860" w14:textId="77777777" w:rsidR="0072720F" w:rsidRPr="0055259F" w:rsidRDefault="0072720F" w:rsidP="0072720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>0=</w:t>
      </w:r>
      <w:r w:rsidRPr="0055259F">
        <w:rPr>
          <w:rFonts w:ascii="Times New Roman" w:hAnsi="Times New Roman" w:cs="Times New Roman"/>
          <w:sz w:val="20"/>
          <w:szCs w:val="20"/>
        </w:rPr>
        <w:t xml:space="preserve"> no contraindication and MRAs are not prescribed </w:t>
      </w:r>
    </w:p>
    <w:p w14:paraId="2224BDA3" w14:textId="77777777" w:rsidR="0072720F" w:rsidRPr="0055259F" w:rsidRDefault="0072720F" w:rsidP="0072720F">
      <w:pPr>
        <w:rPr>
          <w:rFonts w:ascii="Times New Roman" w:hAnsi="Times New Roman" w:cs="Times New Roman"/>
          <w:b/>
        </w:rPr>
      </w:pPr>
    </w:p>
    <w:p w14:paraId="768BE9FB" w14:textId="77777777" w:rsidR="0072720F" w:rsidRPr="0055259F" w:rsidRDefault="0072720F" w:rsidP="0072720F">
      <w:pPr>
        <w:spacing w:after="0" w:line="240" w:lineRule="auto"/>
        <w:rPr>
          <w:rFonts w:ascii="Times New Roman" w:hAnsi="Times New Roman" w:cs="Times New Roman"/>
          <w:b/>
        </w:rPr>
      </w:pPr>
      <w:r w:rsidRPr="0055259F">
        <w:rPr>
          <w:rFonts w:ascii="Times New Roman" w:hAnsi="Times New Roman" w:cs="Times New Roman"/>
          <w:b/>
        </w:rPr>
        <w:t>Contraindications</w:t>
      </w:r>
    </w:p>
    <w:p w14:paraId="709C453B" w14:textId="77777777" w:rsidR="0072720F" w:rsidRPr="0055259F" w:rsidRDefault="0072720F" w:rsidP="0072720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>Known allergic/other adverse reaction including hyperkalemia (K</w:t>
      </w:r>
      <w:r w:rsidRPr="0055259F">
        <w:rPr>
          <w:rFonts w:ascii="Times New Roman" w:hAnsi="Times New Roman"/>
          <w:sz w:val="20"/>
          <w:szCs w:val="20"/>
          <w:vertAlign w:val="superscript"/>
        </w:rPr>
        <w:t>+</w:t>
      </w:r>
      <w:r w:rsidRPr="0055259F">
        <w:rPr>
          <w:rFonts w:ascii="Times New Roman" w:hAnsi="Times New Roman"/>
          <w:sz w:val="20"/>
          <w:szCs w:val="20"/>
        </w:rPr>
        <w:t xml:space="preserve"> &gt;5 mmol/L)</w:t>
      </w:r>
    </w:p>
    <w:p w14:paraId="3618DCCC" w14:textId="77777777" w:rsidR="0072720F" w:rsidRPr="0055259F" w:rsidRDefault="0072720F" w:rsidP="0072720F">
      <w:pPr>
        <w:pStyle w:val="ListParagraph"/>
        <w:numPr>
          <w:ilvl w:val="0"/>
          <w:numId w:val="1"/>
        </w:numPr>
        <w:tabs>
          <w:tab w:val="left" w:pos="2760"/>
        </w:tabs>
        <w:spacing w:after="0" w:line="240" w:lineRule="auto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>Significant renal dysfunction; serum creatinine &gt;221µ mol/L or 2.5 mg/dL or eGFR&lt;30 mL/min/1.73m2</w:t>
      </w:r>
    </w:p>
    <w:p w14:paraId="72DB5B64" w14:textId="77777777" w:rsidR="0072720F" w:rsidRPr="0055259F" w:rsidRDefault="0072720F" w:rsidP="0072720F">
      <w:pPr>
        <w:pStyle w:val="ListParagraph"/>
        <w:tabs>
          <w:tab w:val="left" w:pos="2760"/>
        </w:tabs>
        <w:spacing w:after="0" w:line="240" w:lineRule="auto"/>
        <w:ind w:left="360"/>
        <w:rPr>
          <w:rFonts w:ascii="Times New Roman" w:hAnsi="Times New Roman"/>
        </w:rPr>
      </w:pPr>
    </w:p>
    <w:p w14:paraId="644E1100" w14:textId="77777777" w:rsidR="0072720F" w:rsidRPr="0055259F" w:rsidRDefault="0072720F" w:rsidP="0072720F">
      <w:pPr>
        <w:spacing w:after="0" w:line="240" w:lineRule="auto"/>
        <w:rPr>
          <w:rFonts w:ascii="Times New Roman" w:hAnsi="Times New Roman" w:cs="Times New Roman"/>
          <w:b/>
        </w:rPr>
      </w:pPr>
      <w:r w:rsidRPr="0055259F">
        <w:rPr>
          <w:rFonts w:ascii="Times New Roman" w:hAnsi="Times New Roman" w:cs="Times New Roman"/>
          <w:b/>
        </w:rPr>
        <w:lastRenderedPageBreak/>
        <w:t xml:space="preserve">Presence of MRA contraindications </w:t>
      </w:r>
    </w:p>
    <w:p w14:paraId="21EF08A4" w14:textId="77777777" w:rsidR="0072720F" w:rsidRPr="0055259F" w:rsidRDefault="0072720F" w:rsidP="0072720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>1=</w:t>
      </w:r>
      <w:r w:rsidRPr="0055259F">
        <w:rPr>
          <w:rFonts w:ascii="Times New Roman" w:hAnsi="Times New Roman" w:cs="Times New Roman"/>
          <w:sz w:val="20"/>
          <w:szCs w:val="20"/>
        </w:rPr>
        <w:t xml:space="preserve"> any contraindication for MRA</w:t>
      </w:r>
    </w:p>
    <w:p w14:paraId="6A2B34AC" w14:textId="77777777" w:rsidR="0072720F" w:rsidRPr="0055259F" w:rsidRDefault="0072720F" w:rsidP="0072720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>0=</w:t>
      </w:r>
      <w:r w:rsidRPr="0055259F">
        <w:rPr>
          <w:rFonts w:ascii="Times New Roman" w:hAnsi="Times New Roman" w:cs="Times New Roman"/>
          <w:sz w:val="20"/>
          <w:szCs w:val="20"/>
        </w:rPr>
        <w:t xml:space="preserve"> no contraindication for MRAs </w:t>
      </w:r>
    </w:p>
    <w:p w14:paraId="16909410" w14:textId="77777777" w:rsidR="0072720F" w:rsidRPr="0055259F" w:rsidRDefault="0072720F" w:rsidP="0072720F">
      <w:pPr>
        <w:pStyle w:val="ListParagraph"/>
        <w:tabs>
          <w:tab w:val="left" w:pos="2760"/>
        </w:tabs>
        <w:spacing w:after="0" w:line="240" w:lineRule="auto"/>
        <w:ind w:left="0"/>
        <w:rPr>
          <w:rFonts w:ascii="Times New Roman" w:hAnsi="Times New Roman"/>
          <w:b/>
          <w:szCs w:val="24"/>
        </w:rPr>
      </w:pPr>
    </w:p>
    <w:p w14:paraId="438CDAAA" w14:textId="77777777" w:rsidR="0072720F" w:rsidRPr="0055259F" w:rsidRDefault="0072720F" w:rsidP="0072720F">
      <w:pPr>
        <w:pStyle w:val="ListParagraph"/>
        <w:tabs>
          <w:tab w:val="left" w:pos="2760"/>
        </w:tabs>
        <w:spacing w:after="0" w:line="240" w:lineRule="auto"/>
        <w:ind w:left="0"/>
        <w:rPr>
          <w:rFonts w:ascii="Times New Roman" w:hAnsi="Times New Roman"/>
          <w:b/>
          <w:szCs w:val="24"/>
        </w:rPr>
      </w:pPr>
      <w:r w:rsidRPr="0055259F">
        <w:rPr>
          <w:rFonts w:ascii="Times New Roman" w:hAnsi="Times New Roman"/>
          <w:b/>
          <w:szCs w:val="24"/>
        </w:rPr>
        <w:t>Diuretic use or not</w:t>
      </w:r>
    </w:p>
    <w:p w14:paraId="0DAD9616" w14:textId="77777777" w:rsidR="0072720F" w:rsidRPr="0055259F" w:rsidRDefault="0072720F" w:rsidP="0072720F">
      <w:pPr>
        <w:pStyle w:val="ListParagraph"/>
        <w:tabs>
          <w:tab w:val="left" w:pos="2760"/>
        </w:tabs>
        <w:spacing w:after="0" w:line="240" w:lineRule="auto"/>
        <w:ind w:left="0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b/>
          <w:sz w:val="20"/>
          <w:szCs w:val="20"/>
        </w:rPr>
        <w:t>1=</w:t>
      </w:r>
      <w:r w:rsidRPr="0055259F">
        <w:rPr>
          <w:rFonts w:ascii="Times New Roman" w:hAnsi="Times New Roman"/>
          <w:sz w:val="20"/>
          <w:szCs w:val="20"/>
        </w:rPr>
        <w:t xml:space="preserve"> no contraindication and any diuretic dose prescribed</w:t>
      </w:r>
    </w:p>
    <w:p w14:paraId="576373CD" w14:textId="77777777" w:rsidR="0072720F" w:rsidRPr="0055259F" w:rsidRDefault="0072720F" w:rsidP="0072720F">
      <w:pPr>
        <w:pStyle w:val="ListParagraph"/>
        <w:tabs>
          <w:tab w:val="left" w:pos="2760"/>
        </w:tabs>
        <w:spacing w:after="0" w:line="240" w:lineRule="auto"/>
        <w:ind w:left="0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b/>
          <w:sz w:val="20"/>
          <w:szCs w:val="20"/>
        </w:rPr>
        <w:t>0=</w:t>
      </w:r>
      <w:r w:rsidRPr="0055259F">
        <w:rPr>
          <w:rFonts w:ascii="Times New Roman" w:hAnsi="Times New Roman"/>
          <w:sz w:val="20"/>
          <w:szCs w:val="20"/>
        </w:rPr>
        <w:t xml:space="preserve"> no contraindication and diuretic are not prescribed </w:t>
      </w:r>
    </w:p>
    <w:p w14:paraId="1D5E66F3" w14:textId="77777777" w:rsidR="0072720F" w:rsidRPr="0055259F" w:rsidRDefault="0072720F" w:rsidP="0072720F">
      <w:pPr>
        <w:pStyle w:val="ListParagraph"/>
        <w:tabs>
          <w:tab w:val="left" w:pos="2760"/>
        </w:tabs>
        <w:spacing w:after="0" w:line="240" w:lineRule="auto"/>
        <w:ind w:left="0"/>
        <w:rPr>
          <w:rFonts w:ascii="Times New Roman" w:hAnsi="Times New Roman"/>
          <w:sz w:val="20"/>
          <w:szCs w:val="20"/>
        </w:rPr>
      </w:pPr>
    </w:p>
    <w:p w14:paraId="49A04C32" w14:textId="77777777" w:rsidR="0072720F" w:rsidRPr="0055259F" w:rsidRDefault="0072720F" w:rsidP="0072720F">
      <w:pPr>
        <w:pStyle w:val="ListParagraph"/>
        <w:spacing w:after="0" w:line="240" w:lineRule="auto"/>
        <w:ind w:left="0"/>
        <w:rPr>
          <w:rFonts w:ascii="Times New Roman" w:hAnsi="Times New Roman"/>
          <w:b/>
        </w:rPr>
      </w:pPr>
      <w:r w:rsidRPr="0055259F">
        <w:rPr>
          <w:rFonts w:ascii="Times New Roman" w:hAnsi="Times New Roman"/>
          <w:b/>
        </w:rPr>
        <w:t xml:space="preserve">Contraindications to diuretics: </w:t>
      </w:r>
      <w:r w:rsidRPr="0055259F">
        <w:rPr>
          <w:rFonts w:ascii="Times New Roman" w:hAnsi="Times New Roman"/>
        </w:rPr>
        <w:t>Drug specific adverse drug reactions.</w:t>
      </w:r>
    </w:p>
    <w:p w14:paraId="259804CA" w14:textId="77777777" w:rsidR="0072720F" w:rsidRPr="0055259F" w:rsidRDefault="0072720F" w:rsidP="0072720F">
      <w:pPr>
        <w:spacing w:after="0" w:line="240" w:lineRule="auto"/>
        <w:rPr>
          <w:rFonts w:ascii="Times New Roman" w:hAnsi="Times New Roman" w:cs="Times New Roman"/>
          <w:b/>
        </w:rPr>
      </w:pPr>
    </w:p>
    <w:p w14:paraId="53FC7F11" w14:textId="77777777" w:rsidR="0072720F" w:rsidRPr="0055259F" w:rsidRDefault="0072720F" w:rsidP="0072720F">
      <w:pPr>
        <w:spacing w:after="0" w:line="240" w:lineRule="auto"/>
        <w:rPr>
          <w:rFonts w:ascii="Times New Roman" w:hAnsi="Times New Roman" w:cs="Times New Roman"/>
          <w:b/>
        </w:rPr>
      </w:pPr>
      <w:r w:rsidRPr="0055259F">
        <w:rPr>
          <w:rFonts w:ascii="Times New Roman" w:hAnsi="Times New Roman" w:cs="Times New Roman"/>
          <w:b/>
        </w:rPr>
        <w:t>Presence of diuretics contraindications</w:t>
      </w:r>
    </w:p>
    <w:p w14:paraId="18A3862C" w14:textId="77777777" w:rsidR="0072720F" w:rsidRPr="0055259F" w:rsidRDefault="0072720F" w:rsidP="0072720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>1=</w:t>
      </w:r>
      <w:r w:rsidRPr="0055259F">
        <w:rPr>
          <w:rFonts w:ascii="Times New Roman" w:hAnsi="Times New Roman" w:cs="Times New Roman"/>
          <w:sz w:val="20"/>
          <w:szCs w:val="20"/>
        </w:rPr>
        <w:t xml:space="preserve"> any contraindication for diuretics</w:t>
      </w:r>
    </w:p>
    <w:p w14:paraId="545EF50A" w14:textId="77777777" w:rsidR="0072720F" w:rsidRPr="0055259F" w:rsidRDefault="0072720F" w:rsidP="0072720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>0=</w:t>
      </w:r>
      <w:r w:rsidRPr="0055259F">
        <w:rPr>
          <w:rFonts w:ascii="Times New Roman" w:hAnsi="Times New Roman" w:cs="Times New Roman"/>
          <w:sz w:val="20"/>
          <w:szCs w:val="20"/>
        </w:rPr>
        <w:t xml:space="preserve"> no contraindication for diuretics </w:t>
      </w:r>
    </w:p>
    <w:p w14:paraId="59EB5D2B" w14:textId="77777777" w:rsidR="0072720F" w:rsidRPr="0055259F" w:rsidRDefault="0072720F" w:rsidP="0072720F">
      <w:pPr>
        <w:spacing w:after="0" w:line="240" w:lineRule="auto"/>
        <w:rPr>
          <w:rFonts w:ascii="Times New Roman" w:hAnsi="Times New Roman" w:cs="Times New Roman"/>
        </w:rPr>
      </w:pPr>
    </w:p>
    <w:p w14:paraId="356220F9" w14:textId="77777777" w:rsidR="0072720F" w:rsidRPr="0055259F" w:rsidRDefault="0072720F" w:rsidP="0072720F">
      <w:pPr>
        <w:pStyle w:val="ListParagraph"/>
        <w:tabs>
          <w:tab w:val="left" w:pos="2760"/>
        </w:tabs>
        <w:spacing w:after="0" w:line="240" w:lineRule="auto"/>
        <w:ind w:left="0"/>
        <w:rPr>
          <w:rFonts w:ascii="Times New Roman" w:hAnsi="Times New Roman"/>
          <w:b/>
          <w:szCs w:val="24"/>
        </w:rPr>
      </w:pPr>
      <w:r w:rsidRPr="0055259F">
        <w:rPr>
          <w:rFonts w:ascii="Times New Roman" w:hAnsi="Times New Roman"/>
          <w:b/>
          <w:szCs w:val="24"/>
        </w:rPr>
        <w:t xml:space="preserve">Digoxin use or not </w:t>
      </w:r>
      <w:r w:rsidRPr="0055259F">
        <w:rPr>
          <w:rFonts w:ascii="Times New Roman" w:hAnsi="Times New Roman"/>
          <w:sz w:val="20"/>
        </w:rPr>
        <w:t xml:space="preserve">(Which includes if just documented as atrial fibrillation or chronic atrial fibrillation, but not Paroxysmal AF) </w:t>
      </w:r>
    </w:p>
    <w:p w14:paraId="1097CEF2" w14:textId="77777777" w:rsidR="0072720F" w:rsidRPr="0055259F" w:rsidRDefault="0072720F" w:rsidP="0072720F">
      <w:pPr>
        <w:pStyle w:val="ListParagraph"/>
        <w:tabs>
          <w:tab w:val="left" w:pos="2760"/>
        </w:tabs>
        <w:spacing w:after="0" w:line="240" w:lineRule="auto"/>
        <w:ind w:left="360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b/>
          <w:sz w:val="20"/>
          <w:szCs w:val="20"/>
        </w:rPr>
        <w:t>1=</w:t>
      </w:r>
      <w:r w:rsidRPr="0055259F">
        <w:rPr>
          <w:rFonts w:ascii="Times New Roman" w:hAnsi="Times New Roman"/>
          <w:sz w:val="20"/>
          <w:szCs w:val="20"/>
        </w:rPr>
        <w:t xml:space="preserve"> no contraindication and any digoxin prescribed</w:t>
      </w:r>
    </w:p>
    <w:p w14:paraId="2AEACF44" w14:textId="77777777" w:rsidR="0072720F" w:rsidRPr="0055259F" w:rsidRDefault="0072720F" w:rsidP="0072720F">
      <w:pPr>
        <w:pStyle w:val="ListParagraph"/>
        <w:tabs>
          <w:tab w:val="left" w:pos="2760"/>
        </w:tabs>
        <w:spacing w:after="0" w:line="240" w:lineRule="auto"/>
        <w:ind w:left="360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b/>
          <w:sz w:val="20"/>
          <w:szCs w:val="20"/>
        </w:rPr>
        <w:t>0=</w:t>
      </w:r>
      <w:r w:rsidRPr="0055259F">
        <w:rPr>
          <w:rFonts w:ascii="Times New Roman" w:hAnsi="Times New Roman"/>
          <w:sz w:val="20"/>
          <w:szCs w:val="20"/>
        </w:rPr>
        <w:t xml:space="preserve"> no contraindication and digoxin are not prescribed </w:t>
      </w:r>
    </w:p>
    <w:p w14:paraId="0D1E23C5" w14:textId="77777777" w:rsidR="0072720F" w:rsidRPr="0055259F" w:rsidRDefault="0072720F" w:rsidP="0072720F">
      <w:pPr>
        <w:rPr>
          <w:rFonts w:ascii="Times New Roman" w:hAnsi="Times New Roman" w:cs="Times New Roman"/>
          <w:b/>
          <w:sz w:val="20"/>
          <w:szCs w:val="20"/>
        </w:rPr>
      </w:pPr>
    </w:p>
    <w:p w14:paraId="584EFBA8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55259F">
        <w:rPr>
          <w:rFonts w:ascii="Times New Roman" w:hAnsi="Times New Roman" w:cs="Times New Roman"/>
          <w:b/>
        </w:rPr>
        <w:t>Contraindications to digoxin</w:t>
      </w:r>
    </w:p>
    <w:p w14:paraId="6919339F" w14:textId="77777777" w:rsidR="0072720F" w:rsidRPr="0055259F" w:rsidRDefault="0072720F" w:rsidP="0072720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>Significant sinus or atrioventricular block (unless the block has been addressed with a permanent pacemaker).</w:t>
      </w:r>
    </w:p>
    <w:p w14:paraId="06DE4191" w14:textId="77777777" w:rsidR="0072720F" w:rsidRPr="0055259F" w:rsidRDefault="0072720F" w:rsidP="0072720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r w:rsidRPr="0055259F">
        <w:rPr>
          <w:rFonts w:ascii="Times New Roman" w:hAnsi="Times New Roman"/>
          <w:sz w:val="20"/>
          <w:szCs w:val="20"/>
        </w:rPr>
        <w:t>Trifascicular</w:t>
      </w:r>
      <w:proofErr w:type="spellEnd"/>
      <w:r w:rsidRPr="0055259F">
        <w:rPr>
          <w:rFonts w:ascii="Times New Roman" w:hAnsi="Times New Roman"/>
          <w:sz w:val="20"/>
          <w:szCs w:val="20"/>
        </w:rPr>
        <w:t xml:space="preserve"> block if no report of permanent pacemaker </w:t>
      </w:r>
    </w:p>
    <w:p w14:paraId="1786133F" w14:textId="77777777" w:rsidR="0072720F" w:rsidRPr="0055259F" w:rsidRDefault="0072720F" w:rsidP="0072720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 xml:space="preserve"> Contraindicated in second‑ or third-degree heart block (without pacemaker), </w:t>
      </w:r>
    </w:p>
    <w:p w14:paraId="0D9D1AE0" w14:textId="77777777" w:rsidR="0072720F" w:rsidRPr="0055259F" w:rsidRDefault="0072720F" w:rsidP="0072720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>SVT involving accessory pathway (Wolff-Parkinson-White syndrome)</w:t>
      </w:r>
    </w:p>
    <w:p w14:paraId="5F1CC5AF" w14:textId="77777777" w:rsidR="0072720F" w:rsidRPr="0055259F" w:rsidRDefault="0072720F" w:rsidP="0072720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>Ventricular tachycardia or fibrillation (if patient has AICD in situ, then by itself is not a contraindication- is only a contraindication if there is documented history of VT or VF)</w:t>
      </w:r>
    </w:p>
    <w:p w14:paraId="6DD8C142" w14:textId="77777777" w:rsidR="0072720F" w:rsidRPr="0055259F" w:rsidRDefault="0072720F" w:rsidP="0072720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>VT and VF if no report of implantable cardioverter defibrillator (ICD) device</w:t>
      </w:r>
    </w:p>
    <w:p w14:paraId="2F7AF664" w14:textId="77777777" w:rsidR="0072720F" w:rsidRPr="0055259F" w:rsidRDefault="0072720F" w:rsidP="0072720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>Hypertrophic obstructive cardiomyopathy</w:t>
      </w:r>
    </w:p>
    <w:p w14:paraId="1B4B2615" w14:textId="77777777" w:rsidR="0072720F" w:rsidRPr="0055259F" w:rsidRDefault="0072720F" w:rsidP="0072720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 xml:space="preserve"> Cor pulmonale (acute and chronic) or constrictive pericarditis. </w:t>
      </w:r>
    </w:p>
    <w:p w14:paraId="2D00BF9C" w14:textId="77777777" w:rsidR="0072720F" w:rsidRPr="0055259F" w:rsidRDefault="0072720F" w:rsidP="0072720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>Previous intolerance</w:t>
      </w:r>
    </w:p>
    <w:p w14:paraId="10C37E32" w14:textId="77777777" w:rsidR="0072720F" w:rsidRPr="0055259F" w:rsidRDefault="0072720F" w:rsidP="0072720F">
      <w:pPr>
        <w:pStyle w:val="ListParagraph"/>
        <w:rPr>
          <w:rFonts w:ascii="Times New Roman" w:hAnsi="Times New Roman"/>
          <w:sz w:val="20"/>
          <w:szCs w:val="20"/>
        </w:rPr>
      </w:pPr>
    </w:p>
    <w:p w14:paraId="36CCF252" w14:textId="77777777" w:rsidR="0072720F" w:rsidRPr="0055259F" w:rsidRDefault="0072720F" w:rsidP="0072720F">
      <w:pPr>
        <w:spacing w:after="0" w:line="240" w:lineRule="auto"/>
        <w:rPr>
          <w:rFonts w:ascii="Times New Roman" w:hAnsi="Times New Roman" w:cs="Times New Roman"/>
          <w:b/>
        </w:rPr>
      </w:pPr>
      <w:r w:rsidRPr="0055259F">
        <w:rPr>
          <w:rFonts w:ascii="Times New Roman" w:hAnsi="Times New Roman" w:cs="Times New Roman"/>
          <w:b/>
        </w:rPr>
        <w:t xml:space="preserve">Digoxin contraindications </w:t>
      </w:r>
    </w:p>
    <w:p w14:paraId="6F79096E" w14:textId="77777777" w:rsidR="0072720F" w:rsidRPr="0055259F" w:rsidRDefault="0072720F" w:rsidP="0072720F">
      <w:pPr>
        <w:pStyle w:val="ListParagraph"/>
        <w:spacing w:after="0" w:line="240" w:lineRule="auto"/>
        <w:ind w:left="357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b/>
          <w:sz w:val="20"/>
          <w:szCs w:val="20"/>
        </w:rPr>
        <w:t>1=</w:t>
      </w:r>
      <w:r w:rsidRPr="0055259F">
        <w:rPr>
          <w:rFonts w:ascii="Times New Roman" w:hAnsi="Times New Roman"/>
          <w:sz w:val="20"/>
          <w:szCs w:val="20"/>
        </w:rPr>
        <w:t xml:space="preserve"> any contraindication for digoxin</w:t>
      </w:r>
    </w:p>
    <w:p w14:paraId="116BB268" w14:textId="77777777" w:rsidR="0072720F" w:rsidRPr="0055259F" w:rsidRDefault="0072720F" w:rsidP="0072720F">
      <w:pPr>
        <w:pStyle w:val="ListParagraph"/>
        <w:spacing w:after="0" w:line="240" w:lineRule="auto"/>
        <w:ind w:left="357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b/>
          <w:sz w:val="20"/>
          <w:szCs w:val="20"/>
        </w:rPr>
        <w:t>0=</w:t>
      </w:r>
      <w:r w:rsidRPr="0055259F">
        <w:rPr>
          <w:rFonts w:ascii="Times New Roman" w:hAnsi="Times New Roman"/>
          <w:sz w:val="20"/>
          <w:szCs w:val="20"/>
        </w:rPr>
        <w:t xml:space="preserve"> no contraindication for digoxin </w:t>
      </w:r>
    </w:p>
    <w:p w14:paraId="6BA7F38E" w14:textId="77777777" w:rsidR="0072720F" w:rsidRPr="0055259F" w:rsidRDefault="0072720F" w:rsidP="0072720F">
      <w:pPr>
        <w:pStyle w:val="ListParagraph"/>
        <w:spacing w:after="0" w:line="240" w:lineRule="auto"/>
        <w:rPr>
          <w:rFonts w:ascii="Times New Roman" w:hAnsi="Times New Roman"/>
        </w:rPr>
      </w:pPr>
    </w:p>
    <w:p w14:paraId="25377C22" w14:textId="77777777" w:rsidR="0072720F" w:rsidRPr="0055259F" w:rsidRDefault="0072720F" w:rsidP="0072720F">
      <w:pPr>
        <w:spacing w:after="0" w:line="240" w:lineRule="auto"/>
        <w:rPr>
          <w:rFonts w:ascii="Times New Roman" w:hAnsi="Times New Roman" w:cs="Times New Roman"/>
          <w:b/>
        </w:rPr>
      </w:pPr>
      <w:r w:rsidRPr="0055259F">
        <w:rPr>
          <w:rFonts w:ascii="Times New Roman" w:hAnsi="Times New Roman" w:cs="Times New Roman"/>
          <w:b/>
        </w:rPr>
        <w:t xml:space="preserve">Digoxin use in presence or absence of atrial fibrillation (AF)  </w:t>
      </w:r>
    </w:p>
    <w:p w14:paraId="5CA1ED68" w14:textId="77777777" w:rsidR="0072720F" w:rsidRPr="0055259F" w:rsidRDefault="0072720F" w:rsidP="0072720F">
      <w:pPr>
        <w:pStyle w:val="ListParagraph"/>
        <w:tabs>
          <w:tab w:val="left" w:pos="2760"/>
        </w:tabs>
        <w:spacing w:after="0" w:line="240" w:lineRule="auto"/>
        <w:ind w:left="360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b/>
          <w:sz w:val="20"/>
          <w:szCs w:val="20"/>
        </w:rPr>
        <w:t>1=</w:t>
      </w:r>
      <w:r w:rsidRPr="0055259F">
        <w:rPr>
          <w:rFonts w:ascii="Times New Roman" w:hAnsi="Times New Roman"/>
          <w:sz w:val="20"/>
          <w:szCs w:val="20"/>
        </w:rPr>
        <w:t xml:space="preserve"> used in presence chronic of AF</w:t>
      </w:r>
    </w:p>
    <w:p w14:paraId="4B1D8C71" w14:textId="77777777" w:rsidR="0072720F" w:rsidRPr="0055259F" w:rsidRDefault="0072720F" w:rsidP="0072720F">
      <w:pPr>
        <w:pStyle w:val="ListParagraph"/>
        <w:tabs>
          <w:tab w:val="left" w:pos="2760"/>
        </w:tabs>
        <w:spacing w:after="0" w:line="240" w:lineRule="auto"/>
        <w:ind w:left="360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b/>
          <w:sz w:val="20"/>
          <w:szCs w:val="20"/>
        </w:rPr>
        <w:t>2=</w:t>
      </w:r>
      <w:r w:rsidRPr="0055259F">
        <w:rPr>
          <w:rFonts w:ascii="Times New Roman" w:hAnsi="Times New Roman"/>
          <w:sz w:val="20"/>
          <w:szCs w:val="20"/>
        </w:rPr>
        <w:t xml:space="preserve"> used in absence of chronic AF</w:t>
      </w:r>
    </w:p>
    <w:p w14:paraId="47A1A6D6" w14:textId="77777777" w:rsidR="0072720F" w:rsidRPr="0055259F" w:rsidRDefault="0072720F" w:rsidP="0072720F">
      <w:pPr>
        <w:spacing w:line="480" w:lineRule="auto"/>
        <w:jc w:val="both"/>
        <w:rPr>
          <w:rFonts w:ascii="Times New Roman" w:hAnsi="Times New Roman" w:cs="Times New Roman"/>
          <w:b/>
          <w:sz w:val="28"/>
          <w:highlight w:val="yellow"/>
        </w:rPr>
      </w:pPr>
    </w:p>
    <w:p w14:paraId="1F8A4D24" w14:textId="77777777" w:rsidR="0072720F" w:rsidRPr="0055259F" w:rsidRDefault="0072720F" w:rsidP="0072720F">
      <w:pPr>
        <w:spacing w:line="480" w:lineRule="auto"/>
        <w:jc w:val="both"/>
        <w:rPr>
          <w:rFonts w:ascii="Times New Roman" w:hAnsi="Times New Roman" w:cs="Times New Roman"/>
          <w:b/>
          <w:sz w:val="28"/>
        </w:rPr>
      </w:pPr>
      <w:r w:rsidRPr="00946C58">
        <w:rPr>
          <w:rFonts w:ascii="Times New Roman" w:hAnsi="Times New Roman" w:cs="Times New Roman"/>
          <w:b/>
          <w:sz w:val="28"/>
        </w:rPr>
        <w:t>B. Standard criteria for heart failure with preserved ejection fraction (</w:t>
      </w:r>
      <w:proofErr w:type="spellStart"/>
      <w:r w:rsidRPr="00946C58">
        <w:rPr>
          <w:rFonts w:ascii="Times New Roman" w:hAnsi="Times New Roman" w:cs="Times New Roman"/>
          <w:b/>
          <w:sz w:val="28"/>
        </w:rPr>
        <w:t>HFpEF</w:t>
      </w:r>
      <w:proofErr w:type="spellEnd"/>
      <w:r w:rsidRPr="00946C58">
        <w:rPr>
          <w:rFonts w:ascii="Times New Roman" w:hAnsi="Times New Roman" w:cs="Times New Roman"/>
          <w:b/>
          <w:sz w:val="28"/>
        </w:rPr>
        <w:t>)</w:t>
      </w:r>
    </w:p>
    <w:p w14:paraId="17BE190D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55259F">
        <w:rPr>
          <w:rFonts w:ascii="Times New Roman" w:hAnsi="Times New Roman" w:cs="Times New Roman"/>
          <w:i/>
        </w:rPr>
        <w:t xml:space="preserve"> </w:t>
      </w:r>
      <w:r w:rsidRPr="0055259F">
        <w:rPr>
          <w:rFonts w:ascii="Times New Roman" w:hAnsi="Times New Roman" w:cs="Times New Roman"/>
          <w:b/>
        </w:rPr>
        <w:t>Presence of hypertension or not</w:t>
      </w:r>
    </w:p>
    <w:p w14:paraId="72D3B953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>1</w:t>
      </w:r>
      <w:r w:rsidRPr="0055259F">
        <w:rPr>
          <w:rFonts w:ascii="Times New Roman" w:hAnsi="Times New Roman" w:cs="Times New Roman"/>
          <w:sz w:val="20"/>
          <w:szCs w:val="20"/>
        </w:rPr>
        <w:t>= where hypertension reported in comorbidity list</w:t>
      </w:r>
    </w:p>
    <w:p w14:paraId="3F79886F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>0</w:t>
      </w:r>
      <w:r w:rsidRPr="0055259F">
        <w:rPr>
          <w:rFonts w:ascii="Times New Roman" w:hAnsi="Times New Roman" w:cs="Times New Roman"/>
          <w:sz w:val="20"/>
          <w:szCs w:val="20"/>
        </w:rPr>
        <w:t>= where hypertension has not been reported in comorbidity list</w:t>
      </w:r>
    </w:p>
    <w:p w14:paraId="3473D7BA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B27C665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55259F">
        <w:rPr>
          <w:rFonts w:ascii="Times New Roman" w:hAnsi="Times New Roman" w:cs="Times New Roman"/>
          <w:b/>
        </w:rPr>
        <w:t xml:space="preserve">Control of hypertension or not </w:t>
      </w:r>
    </w:p>
    <w:p w14:paraId="1FF30A01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>1</w:t>
      </w:r>
      <w:r w:rsidRPr="0055259F">
        <w:rPr>
          <w:rFonts w:ascii="Times New Roman" w:hAnsi="Times New Roman" w:cs="Times New Roman"/>
          <w:sz w:val="20"/>
          <w:szCs w:val="20"/>
        </w:rPr>
        <w:t>= where systolic blood pressure (SBP) is less than 140 (sitting position) and diastolic blood pressure (DBP) less than 90 mm Hg</w:t>
      </w:r>
    </w:p>
    <w:p w14:paraId="49D37EC3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lastRenderedPageBreak/>
        <w:t>0</w:t>
      </w:r>
      <w:r w:rsidRPr="0055259F">
        <w:rPr>
          <w:rFonts w:ascii="Times New Roman" w:hAnsi="Times New Roman" w:cs="Times New Roman"/>
          <w:sz w:val="20"/>
          <w:szCs w:val="20"/>
        </w:rPr>
        <w:t xml:space="preserve">= where SBP is &gt; 140 or DBP &gt; 90 mm Hg </w:t>
      </w:r>
    </w:p>
    <w:p w14:paraId="51B2D3BC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5471A56B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55259F">
        <w:rPr>
          <w:rFonts w:ascii="Times New Roman" w:hAnsi="Times New Roman" w:cs="Times New Roman"/>
          <w:b/>
        </w:rPr>
        <w:t>Angiotensin converting enzyme inhibitors (ACEIs) inhibitors use or not</w:t>
      </w:r>
    </w:p>
    <w:p w14:paraId="26E3D6B6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>1</w:t>
      </w:r>
      <w:r w:rsidRPr="0055259F">
        <w:rPr>
          <w:rFonts w:ascii="Times New Roman" w:hAnsi="Times New Roman" w:cs="Times New Roman"/>
          <w:sz w:val="20"/>
          <w:szCs w:val="20"/>
        </w:rPr>
        <w:t>= where any ACEIs has been prescribed</w:t>
      </w:r>
    </w:p>
    <w:p w14:paraId="0DB0B99F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>0</w:t>
      </w:r>
      <w:r w:rsidRPr="0055259F">
        <w:rPr>
          <w:rFonts w:ascii="Times New Roman" w:hAnsi="Times New Roman" w:cs="Times New Roman"/>
          <w:sz w:val="20"/>
          <w:szCs w:val="20"/>
        </w:rPr>
        <w:t>= where any ACEIs has not been prescribed</w:t>
      </w:r>
    </w:p>
    <w:p w14:paraId="4FCDB066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0F51645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55259F">
        <w:rPr>
          <w:rFonts w:ascii="Times New Roman" w:hAnsi="Times New Roman" w:cs="Times New Roman"/>
          <w:b/>
        </w:rPr>
        <w:t>β –blockers use or not</w:t>
      </w:r>
    </w:p>
    <w:p w14:paraId="7564070A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>1</w:t>
      </w:r>
      <w:r w:rsidRPr="0055259F">
        <w:rPr>
          <w:rFonts w:ascii="Times New Roman" w:hAnsi="Times New Roman" w:cs="Times New Roman"/>
          <w:sz w:val="20"/>
          <w:szCs w:val="20"/>
        </w:rPr>
        <w:t>= where any β –blockers has been prescribed</w:t>
      </w:r>
    </w:p>
    <w:p w14:paraId="196F10C2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>0</w:t>
      </w:r>
      <w:r w:rsidRPr="0055259F">
        <w:rPr>
          <w:rFonts w:ascii="Times New Roman" w:hAnsi="Times New Roman" w:cs="Times New Roman"/>
          <w:sz w:val="20"/>
          <w:szCs w:val="20"/>
        </w:rPr>
        <w:t xml:space="preserve">= where any β –blockers has not been prescribed </w:t>
      </w:r>
    </w:p>
    <w:p w14:paraId="54E29B59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146E7A01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55259F">
        <w:rPr>
          <w:rFonts w:ascii="Times New Roman" w:hAnsi="Times New Roman" w:cs="Times New Roman"/>
          <w:b/>
        </w:rPr>
        <w:t>Angiotensin receptor blockers (ARBs) use or not</w:t>
      </w:r>
    </w:p>
    <w:p w14:paraId="6D4B3594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 xml:space="preserve">1= </w:t>
      </w:r>
      <w:r w:rsidRPr="0055259F">
        <w:rPr>
          <w:rFonts w:ascii="Times New Roman" w:hAnsi="Times New Roman" w:cs="Times New Roman"/>
          <w:sz w:val="20"/>
          <w:szCs w:val="20"/>
        </w:rPr>
        <w:t xml:space="preserve">where any ARB has been prescribed </w:t>
      </w:r>
    </w:p>
    <w:p w14:paraId="795357F6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>0=</w:t>
      </w:r>
      <w:r w:rsidRPr="0055259F">
        <w:rPr>
          <w:rFonts w:ascii="Times New Roman" w:hAnsi="Times New Roman" w:cs="Times New Roman"/>
          <w:sz w:val="20"/>
          <w:szCs w:val="20"/>
        </w:rPr>
        <w:t xml:space="preserve"> where any ARB has not been prescribed</w:t>
      </w:r>
    </w:p>
    <w:p w14:paraId="0D627979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15DAC93D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55259F">
        <w:rPr>
          <w:rFonts w:ascii="Times New Roman" w:hAnsi="Times New Roman" w:cs="Times New Roman"/>
          <w:b/>
        </w:rPr>
        <w:t>Mineralocorticoid/aldosterone receptor antagonists (MRAs) use or not</w:t>
      </w:r>
    </w:p>
    <w:p w14:paraId="0566D812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>1=</w:t>
      </w:r>
      <w:r w:rsidRPr="0055259F">
        <w:rPr>
          <w:rFonts w:ascii="Times New Roman" w:hAnsi="Times New Roman" w:cs="Times New Roman"/>
          <w:sz w:val="20"/>
          <w:szCs w:val="20"/>
        </w:rPr>
        <w:t xml:space="preserve"> where any MRAs has been prescribed</w:t>
      </w:r>
    </w:p>
    <w:p w14:paraId="557BD2C6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>0=</w:t>
      </w:r>
      <w:r w:rsidRPr="0055259F">
        <w:rPr>
          <w:rFonts w:ascii="Times New Roman" w:hAnsi="Times New Roman" w:cs="Times New Roman"/>
          <w:sz w:val="20"/>
          <w:szCs w:val="20"/>
        </w:rPr>
        <w:t xml:space="preserve"> where any MRAs has not been prescribed </w:t>
      </w:r>
    </w:p>
    <w:p w14:paraId="0A51E487" w14:textId="77777777" w:rsidR="0072720F" w:rsidRPr="0055259F" w:rsidRDefault="0072720F" w:rsidP="0072720F">
      <w:pPr>
        <w:pStyle w:val="ListParagraph"/>
        <w:tabs>
          <w:tab w:val="left" w:pos="2760"/>
        </w:tabs>
        <w:ind w:left="0"/>
        <w:rPr>
          <w:rFonts w:ascii="Times New Roman" w:hAnsi="Times New Roman"/>
          <w:b/>
        </w:rPr>
      </w:pPr>
    </w:p>
    <w:p w14:paraId="02B8C66B" w14:textId="77777777" w:rsidR="0072720F" w:rsidRPr="0055259F" w:rsidRDefault="0072720F" w:rsidP="0072720F">
      <w:pPr>
        <w:pStyle w:val="ListParagraph"/>
        <w:tabs>
          <w:tab w:val="left" w:pos="2760"/>
        </w:tabs>
        <w:spacing w:after="0" w:line="240" w:lineRule="auto"/>
        <w:ind w:left="0"/>
        <w:rPr>
          <w:rFonts w:ascii="Times New Roman" w:hAnsi="Times New Roman"/>
          <w:b/>
        </w:rPr>
      </w:pPr>
      <w:r w:rsidRPr="0055259F">
        <w:rPr>
          <w:rFonts w:ascii="Times New Roman" w:hAnsi="Times New Roman"/>
          <w:b/>
        </w:rPr>
        <w:t>Loop diuretic (Furosemide) use or not</w:t>
      </w:r>
    </w:p>
    <w:p w14:paraId="05A0B344" w14:textId="77777777" w:rsidR="0072720F" w:rsidRPr="0055259F" w:rsidRDefault="0072720F" w:rsidP="0072720F">
      <w:pPr>
        <w:pStyle w:val="ListParagraph"/>
        <w:tabs>
          <w:tab w:val="left" w:pos="2760"/>
        </w:tabs>
        <w:spacing w:after="0" w:line="240" w:lineRule="auto"/>
        <w:ind w:left="0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b/>
          <w:sz w:val="20"/>
          <w:szCs w:val="20"/>
        </w:rPr>
        <w:t>1=</w:t>
      </w:r>
      <w:r w:rsidRPr="0055259F">
        <w:rPr>
          <w:rFonts w:ascii="Times New Roman" w:hAnsi="Times New Roman"/>
          <w:sz w:val="20"/>
          <w:szCs w:val="20"/>
        </w:rPr>
        <w:t xml:space="preserve"> where any loop diuretic has been prescribed</w:t>
      </w:r>
    </w:p>
    <w:p w14:paraId="0109FA9F" w14:textId="77777777" w:rsidR="0072720F" w:rsidRPr="0055259F" w:rsidRDefault="0072720F" w:rsidP="0072720F">
      <w:pPr>
        <w:pStyle w:val="ListParagraph"/>
        <w:tabs>
          <w:tab w:val="left" w:pos="2760"/>
        </w:tabs>
        <w:spacing w:after="0" w:line="240" w:lineRule="auto"/>
        <w:ind w:left="0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b/>
          <w:sz w:val="20"/>
          <w:szCs w:val="20"/>
        </w:rPr>
        <w:t>0=</w:t>
      </w:r>
      <w:r w:rsidRPr="0055259F">
        <w:rPr>
          <w:rFonts w:ascii="Times New Roman" w:hAnsi="Times New Roman"/>
          <w:sz w:val="20"/>
          <w:szCs w:val="20"/>
        </w:rPr>
        <w:t xml:space="preserve"> where any diuretic has not been prescribed </w:t>
      </w:r>
    </w:p>
    <w:p w14:paraId="76E051BB" w14:textId="77777777" w:rsidR="0072720F" w:rsidRPr="0055259F" w:rsidRDefault="0072720F" w:rsidP="0072720F">
      <w:pPr>
        <w:tabs>
          <w:tab w:val="left" w:pos="2760"/>
        </w:tabs>
        <w:spacing w:after="0" w:line="240" w:lineRule="auto"/>
        <w:jc w:val="both"/>
        <w:rPr>
          <w:rFonts w:ascii="Times New Roman" w:hAnsi="Times New Roman" w:cs="Times New Roman"/>
        </w:rPr>
      </w:pPr>
    </w:p>
    <w:p w14:paraId="16AC7BC9" w14:textId="77777777" w:rsidR="0072720F" w:rsidRPr="0055259F" w:rsidRDefault="0072720F" w:rsidP="0072720F">
      <w:pPr>
        <w:pStyle w:val="ListParagraph"/>
        <w:tabs>
          <w:tab w:val="left" w:pos="2760"/>
        </w:tabs>
        <w:spacing w:after="0" w:line="240" w:lineRule="auto"/>
        <w:ind w:left="0"/>
        <w:rPr>
          <w:rFonts w:ascii="Times New Roman" w:hAnsi="Times New Roman"/>
          <w:b/>
        </w:rPr>
      </w:pPr>
      <w:r w:rsidRPr="0055259F">
        <w:rPr>
          <w:rFonts w:ascii="Times New Roman" w:hAnsi="Times New Roman"/>
          <w:b/>
        </w:rPr>
        <w:t xml:space="preserve">Use of thiazide diuretics or not </w:t>
      </w:r>
    </w:p>
    <w:p w14:paraId="72158816" w14:textId="77777777" w:rsidR="0072720F" w:rsidRPr="0055259F" w:rsidRDefault="0072720F" w:rsidP="0072720F">
      <w:pPr>
        <w:pStyle w:val="ListParagraph"/>
        <w:tabs>
          <w:tab w:val="left" w:pos="2760"/>
        </w:tabs>
        <w:spacing w:after="0" w:line="240" w:lineRule="auto"/>
        <w:ind w:left="0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>1= where any thiazide diuretics has been prescribed</w:t>
      </w:r>
    </w:p>
    <w:p w14:paraId="3F12AB6E" w14:textId="77777777" w:rsidR="0072720F" w:rsidRPr="0055259F" w:rsidRDefault="0072720F" w:rsidP="0072720F">
      <w:pPr>
        <w:pStyle w:val="ListParagraph"/>
        <w:tabs>
          <w:tab w:val="left" w:pos="2760"/>
        </w:tabs>
        <w:spacing w:after="0" w:line="240" w:lineRule="auto"/>
        <w:ind w:left="0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>0= where any thiazide diuretics has not been prescribed</w:t>
      </w:r>
    </w:p>
    <w:p w14:paraId="4A47631E" w14:textId="77777777" w:rsidR="0072720F" w:rsidRPr="0055259F" w:rsidRDefault="0072720F" w:rsidP="0072720F">
      <w:pPr>
        <w:pStyle w:val="ListParagraph"/>
        <w:tabs>
          <w:tab w:val="left" w:pos="2760"/>
        </w:tabs>
        <w:spacing w:after="0" w:line="240" w:lineRule="auto"/>
        <w:ind w:left="0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>2= renal function is abnormal (creatinine &gt;221 µ mol/L) and thiazide is not used</w:t>
      </w:r>
    </w:p>
    <w:p w14:paraId="2FB24CAB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633FCA2" w14:textId="77777777" w:rsidR="0072720F" w:rsidRPr="0055259F" w:rsidRDefault="0072720F" w:rsidP="0072720F">
      <w:pPr>
        <w:pStyle w:val="ListParagraph"/>
        <w:tabs>
          <w:tab w:val="left" w:pos="2760"/>
        </w:tabs>
        <w:spacing w:after="0" w:line="240" w:lineRule="auto"/>
        <w:ind w:left="0"/>
        <w:rPr>
          <w:rFonts w:ascii="Times New Roman" w:hAnsi="Times New Roman"/>
          <w:b/>
        </w:rPr>
      </w:pPr>
      <w:r w:rsidRPr="0055259F">
        <w:rPr>
          <w:rFonts w:ascii="Times New Roman" w:hAnsi="Times New Roman"/>
          <w:b/>
        </w:rPr>
        <w:t>Digoxin use or not</w:t>
      </w:r>
    </w:p>
    <w:p w14:paraId="736FBBC0" w14:textId="77777777" w:rsidR="0072720F" w:rsidRPr="0055259F" w:rsidRDefault="0072720F" w:rsidP="0072720F">
      <w:pPr>
        <w:pStyle w:val="ListParagraph"/>
        <w:tabs>
          <w:tab w:val="left" w:pos="2760"/>
        </w:tabs>
        <w:spacing w:after="0" w:line="240" w:lineRule="auto"/>
        <w:ind w:left="360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b/>
          <w:sz w:val="20"/>
          <w:szCs w:val="20"/>
        </w:rPr>
        <w:t>1=</w:t>
      </w:r>
      <w:r w:rsidRPr="0055259F">
        <w:rPr>
          <w:rFonts w:ascii="Times New Roman" w:hAnsi="Times New Roman"/>
          <w:sz w:val="20"/>
          <w:szCs w:val="20"/>
        </w:rPr>
        <w:t xml:space="preserve"> where digoxin has been prescribed </w:t>
      </w:r>
    </w:p>
    <w:p w14:paraId="208299FB" w14:textId="77777777" w:rsidR="0072720F" w:rsidRPr="0055259F" w:rsidRDefault="0072720F" w:rsidP="0072720F">
      <w:pPr>
        <w:pStyle w:val="ListParagraph"/>
        <w:tabs>
          <w:tab w:val="left" w:pos="2760"/>
        </w:tabs>
        <w:spacing w:after="0" w:line="240" w:lineRule="auto"/>
        <w:ind w:left="360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b/>
          <w:sz w:val="20"/>
          <w:szCs w:val="20"/>
        </w:rPr>
        <w:t>0=</w:t>
      </w:r>
      <w:r w:rsidRPr="0055259F">
        <w:rPr>
          <w:rFonts w:ascii="Times New Roman" w:hAnsi="Times New Roman"/>
          <w:sz w:val="20"/>
          <w:szCs w:val="20"/>
        </w:rPr>
        <w:t xml:space="preserve"> where digoxin has not been prescribed</w:t>
      </w:r>
    </w:p>
    <w:p w14:paraId="4D59F4F2" w14:textId="77777777" w:rsidR="0072720F" w:rsidRPr="0055259F" w:rsidRDefault="0072720F" w:rsidP="0072720F">
      <w:pPr>
        <w:pStyle w:val="ListParagraph"/>
        <w:tabs>
          <w:tab w:val="left" w:pos="2760"/>
        </w:tabs>
        <w:spacing w:line="240" w:lineRule="auto"/>
        <w:ind w:left="360"/>
        <w:rPr>
          <w:rFonts w:ascii="Times New Roman" w:hAnsi="Times New Roman"/>
        </w:rPr>
      </w:pPr>
    </w:p>
    <w:p w14:paraId="0F16BBB0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55259F">
        <w:rPr>
          <w:rFonts w:ascii="Times New Roman" w:hAnsi="Times New Roman" w:cs="Times New Roman"/>
          <w:b/>
        </w:rPr>
        <w:t xml:space="preserve">Presence of Atrial fibrillation (AF)  </w:t>
      </w:r>
    </w:p>
    <w:p w14:paraId="762B0542" w14:textId="77777777" w:rsidR="0072720F" w:rsidRPr="0055259F" w:rsidRDefault="0072720F" w:rsidP="0072720F">
      <w:pPr>
        <w:pStyle w:val="ListParagraph"/>
        <w:tabs>
          <w:tab w:val="left" w:pos="2760"/>
        </w:tabs>
        <w:spacing w:after="0" w:line="240" w:lineRule="auto"/>
        <w:ind w:left="360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b/>
          <w:sz w:val="20"/>
          <w:szCs w:val="20"/>
        </w:rPr>
        <w:t>1=</w:t>
      </w:r>
      <w:r w:rsidRPr="0055259F">
        <w:rPr>
          <w:rFonts w:ascii="Times New Roman" w:hAnsi="Times New Roman"/>
          <w:sz w:val="20"/>
          <w:szCs w:val="20"/>
        </w:rPr>
        <w:t xml:space="preserve"> presence of AF</w:t>
      </w:r>
    </w:p>
    <w:p w14:paraId="6B75A943" w14:textId="77777777" w:rsidR="0072720F" w:rsidRPr="0055259F" w:rsidRDefault="0072720F" w:rsidP="0072720F">
      <w:pPr>
        <w:pStyle w:val="ListParagraph"/>
        <w:tabs>
          <w:tab w:val="left" w:pos="2760"/>
        </w:tabs>
        <w:spacing w:after="0" w:line="240" w:lineRule="auto"/>
        <w:ind w:left="360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b/>
          <w:sz w:val="20"/>
          <w:szCs w:val="20"/>
        </w:rPr>
        <w:t>0=</w:t>
      </w:r>
      <w:r w:rsidRPr="0055259F">
        <w:rPr>
          <w:rFonts w:ascii="Times New Roman" w:hAnsi="Times New Roman"/>
          <w:sz w:val="20"/>
          <w:szCs w:val="20"/>
        </w:rPr>
        <w:t xml:space="preserve"> no AF</w:t>
      </w:r>
    </w:p>
    <w:p w14:paraId="1BEB6BF3" w14:textId="77777777" w:rsidR="0072720F" w:rsidRPr="0055259F" w:rsidRDefault="0072720F" w:rsidP="0072720F">
      <w:pPr>
        <w:tabs>
          <w:tab w:val="left" w:pos="2760"/>
        </w:tabs>
        <w:spacing w:line="240" w:lineRule="auto"/>
        <w:jc w:val="both"/>
        <w:rPr>
          <w:rFonts w:ascii="Times New Roman" w:hAnsi="Times New Roman" w:cs="Times New Roman"/>
          <w:b/>
        </w:rPr>
      </w:pPr>
    </w:p>
    <w:p w14:paraId="3198FF74" w14:textId="77777777" w:rsidR="0072720F" w:rsidRPr="0055259F" w:rsidRDefault="0072720F" w:rsidP="0072720F">
      <w:pPr>
        <w:tabs>
          <w:tab w:val="left" w:pos="2760"/>
        </w:tabs>
        <w:spacing w:line="240" w:lineRule="auto"/>
        <w:jc w:val="both"/>
        <w:rPr>
          <w:rFonts w:ascii="Times New Roman" w:hAnsi="Times New Roman" w:cs="Times New Roman"/>
          <w:b/>
        </w:rPr>
      </w:pPr>
      <w:r w:rsidRPr="0055259F">
        <w:rPr>
          <w:rFonts w:ascii="Times New Roman" w:hAnsi="Times New Roman" w:cs="Times New Roman"/>
          <w:b/>
        </w:rPr>
        <w:t xml:space="preserve">Anticoagulation in Atrial fibrillation </w:t>
      </w:r>
    </w:p>
    <w:p w14:paraId="558CC521" w14:textId="77777777" w:rsidR="0072720F" w:rsidRPr="0055259F" w:rsidRDefault="0072720F" w:rsidP="0072720F">
      <w:pPr>
        <w:tabs>
          <w:tab w:val="left" w:pos="276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>1</w:t>
      </w:r>
      <w:r w:rsidRPr="0055259F">
        <w:rPr>
          <w:rFonts w:ascii="Times New Roman" w:hAnsi="Times New Roman" w:cs="Times New Roman"/>
          <w:sz w:val="20"/>
          <w:szCs w:val="20"/>
        </w:rPr>
        <w:t>= patients anticoagulated in presence of AF</w:t>
      </w:r>
    </w:p>
    <w:p w14:paraId="1473617A" w14:textId="77777777" w:rsidR="0072720F" w:rsidRPr="0055259F" w:rsidRDefault="0072720F" w:rsidP="0072720F">
      <w:pPr>
        <w:tabs>
          <w:tab w:val="left" w:pos="276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b/>
          <w:sz w:val="20"/>
          <w:szCs w:val="20"/>
        </w:rPr>
        <w:t>0</w:t>
      </w:r>
      <w:r w:rsidRPr="0055259F">
        <w:rPr>
          <w:rFonts w:ascii="Times New Roman" w:hAnsi="Times New Roman" w:cs="Times New Roman"/>
          <w:sz w:val="20"/>
          <w:szCs w:val="20"/>
        </w:rPr>
        <w:t xml:space="preserve">= patients not anticoagulated in presence of AF </w:t>
      </w:r>
    </w:p>
    <w:p w14:paraId="296F3AAC" w14:textId="77777777" w:rsidR="0072720F" w:rsidRPr="0055259F" w:rsidRDefault="0072720F" w:rsidP="0072720F">
      <w:pPr>
        <w:pStyle w:val="ListParagraph"/>
        <w:spacing w:line="240" w:lineRule="auto"/>
        <w:ind w:left="360" w:hanging="360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b/>
          <w:sz w:val="20"/>
          <w:szCs w:val="20"/>
        </w:rPr>
        <w:t>2</w:t>
      </w:r>
      <w:r w:rsidRPr="0055259F">
        <w:rPr>
          <w:rFonts w:ascii="Times New Roman" w:hAnsi="Times New Roman"/>
          <w:sz w:val="20"/>
          <w:szCs w:val="20"/>
        </w:rPr>
        <w:t xml:space="preserve">= </w:t>
      </w:r>
      <w:r w:rsidRPr="0055259F">
        <w:rPr>
          <w:rFonts w:ascii="Times New Roman" w:hAnsi="Times New Roman"/>
          <w:bCs/>
          <w:sz w:val="20"/>
          <w:szCs w:val="20"/>
        </w:rPr>
        <w:t>patients not anticoagulated in presence of contraindications or where there is clear documentation of reason or patient preference.</w:t>
      </w:r>
      <w:r w:rsidRPr="0055259F">
        <w:rPr>
          <w:rFonts w:ascii="Times New Roman" w:hAnsi="Times New Roman"/>
          <w:sz w:val="20"/>
          <w:szCs w:val="20"/>
        </w:rPr>
        <w:t xml:space="preserve"> </w:t>
      </w:r>
    </w:p>
    <w:p w14:paraId="2B2A988D" w14:textId="77777777" w:rsidR="0072720F" w:rsidRPr="0055259F" w:rsidRDefault="0072720F" w:rsidP="0072720F">
      <w:pPr>
        <w:tabs>
          <w:tab w:val="left" w:pos="2760"/>
        </w:tabs>
        <w:spacing w:line="240" w:lineRule="auto"/>
        <w:jc w:val="both"/>
        <w:rPr>
          <w:rFonts w:ascii="Times New Roman" w:hAnsi="Times New Roman" w:cs="Times New Roman"/>
          <w:b/>
        </w:rPr>
      </w:pPr>
      <w:r w:rsidRPr="0055259F">
        <w:rPr>
          <w:rFonts w:ascii="Times New Roman" w:hAnsi="Times New Roman" w:cs="Times New Roman"/>
          <w:b/>
        </w:rPr>
        <w:t>Contraindications to use of any anticoagulant in AF:</w:t>
      </w:r>
    </w:p>
    <w:p w14:paraId="1C2B1851" w14:textId="77777777" w:rsidR="0072720F" w:rsidRPr="0055259F" w:rsidRDefault="0072720F" w:rsidP="0072720F">
      <w:pPr>
        <w:pStyle w:val="ListParagraph"/>
        <w:numPr>
          <w:ilvl w:val="0"/>
          <w:numId w:val="7"/>
        </w:numPr>
        <w:tabs>
          <w:tab w:val="left" w:pos="2760"/>
        </w:tabs>
        <w:spacing w:after="0"/>
        <w:rPr>
          <w:rFonts w:ascii="Times New Roman" w:hAnsi="Times New Roman"/>
          <w:b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 xml:space="preserve">Patients with increased risk of bleeding such as severe uncontrolled hypertension, recent gastrointestinal bleeding, genitourinary bleeding, active ulceration, or severe thrombocytopenia (platelet count &lt;50,000). </w:t>
      </w:r>
    </w:p>
    <w:p w14:paraId="3C508CA7" w14:textId="77777777" w:rsidR="0072720F" w:rsidRPr="0055259F" w:rsidRDefault="0072720F" w:rsidP="0072720F">
      <w:pPr>
        <w:pStyle w:val="ListParagraph"/>
        <w:numPr>
          <w:ilvl w:val="0"/>
          <w:numId w:val="7"/>
        </w:numPr>
        <w:tabs>
          <w:tab w:val="left" w:pos="2760"/>
        </w:tabs>
        <w:spacing w:after="0" w:line="240" w:lineRule="auto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>Patient after intracranial hemorrhage.</w:t>
      </w:r>
    </w:p>
    <w:p w14:paraId="7930C977" w14:textId="77777777" w:rsidR="0072720F" w:rsidRPr="0055259F" w:rsidRDefault="0072720F" w:rsidP="0072720F">
      <w:pPr>
        <w:tabs>
          <w:tab w:val="left" w:pos="2760"/>
        </w:tabs>
        <w:spacing w:line="240" w:lineRule="auto"/>
        <w:jc w:val="both"/>
        <w:rPr>
          <w:rFonts w:ascii="Times New Roman" w:hAnsi="Times New Roman" w:cs="Times New Roman"/>
          <w:b/>
        </w:rPr>
      </w:pPr>
    </w:p>
    <w:p w14:paraId="5FADE286" w14:textId="77777777" w:rsidR="0072720F" w:rsidRPr="0055259F" w:rsidRDefault="0072720F" w:rsidP="0072720F">
      <w:pPr>
        <w:tabs>
          <w:tab w:val="left" w:pos="2760"/>
        </w:tabs>
        <w:spacing w:after="0" w:line="240" w:lineRule="auto"/>
        <w:jc w:val="both"/>
        <w:rPr>
          <w:rFonts w:ascii="Times New Roman" w:hAnsi="Times New Roman" w:cs="Times New Roman"/>
        </w:rPr>
      </w:pPr>
      <w:r w:rsidRPr="0055259F">
        <w:rPr>
          <w:rFonts w:ascii="Times New Roman" w:hAnsi="Times New Roman" w:cs="Times New Roman"/>
          <w:b/>
        </w:rPr>
        <w:t xml:space="preserve">Contraindications for use of Warfarin in AF </w:t>
      </w:r>
    </w:p>
    <w:p w14:paraId="2CD8181B" w14:textId="77777777" w:rsidR="0072720F" w:rsidRPr="0055259F" w:rsidRDefault="0072720F" w:rsidP="0072720F">
      <w:pPr>
        <w:pStyle w:val="ListParagraph"/>
        <w:numPr>
          <w:ilvl w:val="0"/>
          <w:numId w:val="8"/>
        </w:numPr>
        <w:tabs>
          <w:tab w:val="left" w:pos="2760"/>
        </w:tabs>
        <w:spacing w:after="0" w:line="240" w:lineRule="auto"/>
        <w:rPr>
          <w:rFonts w:ascii="Times New Roman" w:hAnsi="Times New Roman"/>
          <w:b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>Same contraindication applicable for any anticoagulation.</w:t>
      </w:r>
    </w:p>
    <w:p w14:paraId="79218D16" w14:textId="77777777" w:rsidR="0072720F" w:rsidRPr="0055259F" w:rsidRDefault="0072720F" w:rsidP="0072720F">
      <w:pPr>
        <w:pStyle w:val="ListParagraph"/>
        <w:numPr>
          <w:ilvl w:val="0"/>
          <w:numId w:val="8"/>
        </w:numPr>
        <w:tabs>
          <w:tab w:val="left" w:pos="2760"/>
        </w:tabs>
        <w:spacing w:after="0" w:line="240" w:lineRule="auto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sz w:val="20"/>
          <w:szCs w:val="20"/>
        </w:rPr>
        <w:t xml:space="preserve">People non-adherence as well as lack of access to international normalized ratio (INR) monitoring. </w:t>
      </w:r>
    </w:p>
    <w:p w14:paraId="172E778F" w14:textId="77777777" w:rsidR="0072720F" w:rsidRPr="0055259F" w:rsidRDefault="0072720F" w:rsidP="0072720F">
      <w:pPr>
        <w:pStyle w:val="ListParagraph"/>
        <w:tabs>
          <w:tab w:val="left" w:pos="2760"/>
        </w:tabs>
        <w:spacing w:after="0" w:line="240" w:lineRule="auto"/>
        <w:rPr>
          <w:rFonts w:ascii="Times New Roman" w:hAnsi="Times New Roman"/>
        </w:rPr>
      </w:pPr>
    </w:p>
    <w:p w14:paraId="6CAD7872" w14:textId="77777777" w:rsidR="0072720F" w:rsidRDefault="0072720F" w:rsidP="0072720F">
      <w:pPr>
        <w:tabs>
          <w:tab w:val="left" w:pos="2760"/>
        </w:tabs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55F2A2E7" w14:textId="77777777" w:rsidR="0072720F" w:rsidRPr="0055259F" w:rsidRDefault="0072720F" w:rsidP="0072720F">
      <w:pPr>
        <w:tabs>
          <w:tab w:val="left" w:pos="2760"/>
        </w:tabs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55259F">
        <w:rPr>
          <w:rFonts w:ascii="Times New Roman" w:hAnsi="Times New Roman" w:cs="Times New Roman"/>
          <w:b/>
        </w:rPr>
        <w:lastRenderedPageBreak/>
        <w:t>Contraindications for use of new oral anticoagulants</w:t>
      </w:r>
    </w:p>
    <w:p w14:paraId="58604A90" w14:textId="77777777" w:rsidR="0072720F" w:rsidRPr="0055259F" w:rsidRDefault="0072720F" w:rsidP="0072720F">
      <w:pPr>
        <w:pStyle w:val="ListParagraph"/>
        <w:numPr>
          <w:ilvl w:val="0"/>
          <w:numId w:val="9"/>
        </w:numPr>
        <w:tabs>
          <w:tab w:val="left" w:pos="2760"/>
        </w:tabs>
        <w:spacing w:after="0" w:line="240" w:lineRule="auto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i/>
          <w:sz w:val="20"/>
          <w:szCs w:val="20"/>
        </w:rPr>
        <w:t>Dabigatran:</w:t>
      </w:r>
      <w:r w:rsidRPr="0055259F">
        <w:rPr>
          <w:rFonts w:ascii="Times New Roman" w:hAnsi="Times New Roman"/>
          <w:sz w:val="20"/>
          <w:szCs w:val="20"/>
        </w:rPr>
        <w:t xml:space="preserve"> If creatinine clearance &lt;30 mL/min. </w:t>
      </w:r>
    </w:p>
    <w:p w14:paraId="01195D91" w14:textId="77777777" w:rsidR="0072720F" w:rsidRPr="0055259F" w:rsidRDefault="0072720F" w:rsidP="0072720F">
      <w:pPr>
        <w:pStyle w:val="ListParagraph"/>
        <w:numPr>
          <w:ilvl w:val="0"/>
          <w:numId w:val="9"/>
        </w:numPr>
        <w:tabs>
          <w:tab w:val="left" w:pos="2760"/>
        </w:tabs>
        <w:spacing w:after="0" w:line="240" w:lineRule="auto"/>
        <w:rPr>
          <w:rFonts w:ascii="Times New Roman" w:hAnsi="Times New Roman"/>
          <w:sz w:val="20"/>
          <w:szCs w:val="20"/>
        </w:rPr>
      </w:pPr>
      <w:r w:rsidRPr="0055259F">
        <w:rPr>
          <w:rFonts w:ascii="Times New Roman" w:hAnsi="Times New Roman"/>
          <w:i/>
          <w:sz w:val="20"/>
          <w:szCs w:val="20"/>
        </w:rPr>
        <w:t>Rivaroxaban:</w:t>
      </w:r>
      <w:r w:rsidRPr="0055259F">
        <w:rPr>
          <w:rFonts w:ascii="Times New Roman" w:hAnsi="Times New Roman"/>
          <w:sz w:val="20"/>
          <w:szCs w:val="20"/>
        </w:rPr>
        <w:t xml:space="preserve"> If creatinine clearance 30ml/min (as dose is 20mg once daily). </w:t>
      </w:r>
    </w:p>
    <w:p w14:paraId="452742B1" w14:textId="77777777" w:rsidR="0072720F" w:rsidRPr="0055259F" w:rsidRDefault="0072720F" w:rsidP="0072720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5259F">
        <w:rPr>
          <w:rFonts w:ascii="Times New Roman" w:hAnsi="Times New Roman" w:cs="Times New Roman"/>
          <w:sz w:val="20"/>
          <w:szCs w:val="20"/>
        </w:rPr>
        <w:t>Apixaban: If creatinine clearance &lt;25 mL/minute.</w:t>
      </w:r>
    </w:p>
    <w:p w14:paraId="79732BC1" w14:textId="77777777" w:rsidR="00655E26" w:rsidRDefault="00655E26"/>
    <w:sectPr w:rsidR="00655E26" w:rsidSect="006066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5D202F"/>
    <w:multiLevelType w:val="hybridMultilevel"/>
    <w:tmpl w:val="05D4D4B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3323BBB"/>
    <w:multiLevelType w:val="hybridMultilevel"/>
    <w:tmpl w:val="6F86DE2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E91117D"/>
    <w:multiLevelType w:val="hybridMultilevel"/>
    <w:tmpl w:val="49583B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6B3537"/>
    <w:multiLevelType w:val="hybridMultilevel"/>
    <w:tmpl w:val="8A0EE09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4C9406B"/>
    <w:multiLevelType w:val="hybridMultilevel"/>
    <w:tmpl w:val="092E62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D6D3722"/>
    <w:multiLevelType w:val="hybridMultilevel"/>
    <w:tmpl w:val="115658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EBE3C8C"/>
    <w:multiLevelType w:val="hybridMultilevel"/>
    <w:tmpl w:val="FCAE68F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3BD646D"/>
    <w:multiLevelType w:val="hybridMultilevel"/>
    <w:tmpl w:val="07EA04A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1A72F5D"/>
    <w:multiLevelType w:val="hybridMultilevel"/>
    <w:tmpl w:val="E8327D2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0"/>
  </w:num>
  <w:num w:numId="4">
    <w:abstractNumId w:val="2"/>
  </w:num>
  <w:num w:numId="5">
    <w:abstractNumId w:val="4"/>
  </w:num>
  <w:num w:numId="6">
    <w:abstractNumId w:val="1"/>
  </w:num>
  <w:num w:numId="7">
    <w:abstractNumId w:val="6"/>
  </w:num>
  <w:num w:numId="8">
    <w:abstractNumId w:val="7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20F"/>
    <w:rsid w:val="0060662A"/>
    <w:rsid w:val="00655E26"/>
    <w:rsid w:val="0072720F"/>
    <w:rsid w:val="00DD1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965B1"/>
  <w15:chartTrackingRefBased/>
  <w15:docId w15:val="{D35C7F45-69E0-4A0C-B0DD-6E3231A5B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2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720F"/>
    <w:pPr>
      <w:widowControl w:val="0"/>
      <w:tabs>
        <w:tab w:val="left" w:pos="357"/>
      </w:tabs>
      <w:suppressAutoHyphens/>
      <w:spacing w:after="240" w:line="360" w:lineRule="auto"/>
      <w:ind w:left="720"/>
      <w:jc w:val="both"/>
    </w:pPr>
    <w:rPr>
      <w:rFonts w:ascii="Arial" w:eastAsia="Times New Roman" w:hAnsi="Arial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610</Words>
  <Characters>9178</Characters>
  <Application>Microsoft Office Word</Application>
  <DocSecurity>0</DocSecurity>
  <Lines>76</Lines>
  <Paragraphs>21</Paragraphs>
  <ScaleCrop>false</ScaleCrop>
  <Company/>
  <LinksUpToDate>false</LinksUpToDate>
  <CharactersWithSpaces>10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 Ram Parajuli</dc:creator>
  <cp:keywords/>
  <dc:description/>
  <cp:lastModifiedBy>Abirami R.</cp:lastModifiedBy>
  <cp:revision>2</cp:revision>
  <dcterms:created xsi:type="dcterms:W3CDTF">2021-01-06T23:00:00Z</dcterms:created>
  <dcterms:modified xsi:type="dcterms:W3CDTF">2021-01-16T19:33:00Z</dcterms:modified>
</cp:coreProperties>
</file>